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D2E241" w14:textId="77777777" w:rsidR="00BD55F7" w:rsidRPr="008F6E81" w:rsidRDefault="00BD55F7" w:rsidP="00BD55F7">
      <w:pPr>
        <w:spacing w:line="240" w:lineRule="auto"/>
        <w:rPr>
          <w:rFonts w:ascii="Times New Roman" w:hAnsi="Times New Roman" w:cs="Times New Roman"/>
          <w:iCs/>
        </w:rPr>
      </w:pPr>
      <w:r w:rsidRPr="00BD55F7">
        <w:rPr>
          <w:rFonts w:ascii="Times New Roman" w:hAnsi="Times New Roman" w:cs="Times New Roman"/>
          <w:b/>
          <w:bCs/>
          <w:iCs/>
        </w:rPr>
        <w:t>Supplemental Table S1.</w:t>
      </w:r>
      <w:r w:rsidRPr="008F6E81">
        <w:rPr>
          <w:rFonts w:ascii="Times New Roman" w:hAnsi="Times New Roman" w:cs="Times New Roman"/>
          <w:iCs/>
        </w:rPr>
        <w:t xml:space="preserve"> Medication group definitions and ATC-coded medication </w:t>
      </w:r>
      <w:proofErr w:type="gramStart"/>
      <w:r w:rsidRPr="008F6E81">
        <w:rPr>
          <w:rFonts w:ascii="Times New Roman" w:hAnsi="Times New Roman" w:cs="Times New Roman"/>
          <w:iCs/>
        </w:rPr>
        <w:t>use</w:t>
      </w:r>
      <w:proofErr w:type="gramEnd"/>
      <w:r w:rsidRPr="008F6E81">
        <w:rPr>
          <w:rFonts w:ascii="Times New Roman" w:hAnsi="Times New Roman" w:cs="Times New Roman"/>
          <w:iCs/>
        </w:rPr>
        <w:t xml:space="preserve"> for participants with and without CRC.</w:t>
      </w:r>
    </w:p>
    <w:tbl>
      <w:tblPr>
        <w:tblW w:w="10260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160"/>
        <w:gridCol w:w="1257"/>
        <w:gridCol w:w="2909"/>
        <w:gridCol w:w="1324"/>
        <w:gridCol w:w="1440"/>
        <w:gridCol w:w="1170"/>
      </w:tblGrid>
      <w:tr w:rsidR="00BD55F7" w:rsidRPr="008F6E81" w14:paraId="7261E126" w14:textId="77777777" w:rsidTr="00CF1D2A">
        <w:trPr>
          <w:trHeight w:val="285"/>
        </w:trPr>
        <w:tc>
          <w:tcPr>
            <w:tcW w:w="2160" w:type="dxa"/>
            <w:noWrap/>
            <w:hideMark/>
          </w:tcPr>
          <w:p w14:paraId="4F3ED2B8" w14:textId="77777777" w:rsidR="00BD55F7" w:rsidRPr="008F6E81" w:rsidRDefault="00BD55F7" w:rsidP="00CF1D2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cation Group</w:t>
            </w:r>
          </w:p>
        </w:tc>
        <w:tc>
          <w:tcPr>
            <w:tcW w:w="1257" w:type="dxa"/>
            <w:noWrap/>
            <w:hideMark/>
          </w:tcPr>
          <w:p w14:paraId="3826C765" w14:textId="77777777" w:rsidR="00BD55F7" w:rsidRPr="008F6E81" w:rsidRDefault="00BD55F7" w:rsidP="00CF1D2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C Code</w:t>
            </w:r>
          </w:p>
        </w:tc>
        <w:tc>
          <w:tcPr>
            <w:tcW w:w="2909" w:type="dxa"/>
            <w:noWrap/>
            <w:hideMark/>
          </w:tcPr>
          <w:p w14:paraId="42BC2C68" w14:textId="77777777" w:rsidR="00BD55F7" w:rsidRPr="008F6E81" w:rsidRDefault="00BD55F7" w:rsidP="00CF1D2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cation/Class Name</w:t>
            </w:r>
          </w:p>
        </w:tc>
        <w:tc>
          <w:tcPr>
            <w:tcW w:w="1324" w:type="dxa"/>
            <w:noWrap/>
            <w:hideMark/>
          </w:tcPr>
          <w:p w14:paraId="48006CE5" w14:textId="77777777" w:rsidR="00BD55F7" w:rsidRPr="008F6E81" w:rsidRDefault="00BD55F7" w:rsidP="00CF1D2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</w:t>
            </w:r>
            <w:proofErr w:type="gramStart"/>
            <w:r w:rsidRPr="008F6E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C  (</w:t>
            </w:r>
            <w:proofErr w:type="gramEnd"/>
            <w:r w:rsidRPr="008F6E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)</w:t>
            </w:r>
          </w:p>
        </w:tc>
        <w:tc>
          <w:tcPr>
            <w:tcW w:w="1440" w:type="dxa"/>
            <w:noWrap/>
            <w:hideMark/>
          </w:tcPr>
          <w:p w14:paraId="535E623C" w14:textId="77777777" w:rsidR="00BD55F7" w:rsidRPr="008F6E81" w:rsidRDefault="00BD55F7" w:rsidP="00CF1D2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8F6E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C  (</w:t>
            </w:r>
            <w:proofErr w:type="gramEnd"/>
            <w:r w:rsidRPr="008F6E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)</w:t>
            </w:r>
          </w:p>
        </w:tc>
        <w:tc>
          <w:tcPr>
            <w:tcW w:w="1170" w:type="dxa"/>
            <w:noWrap/>
            <w:hideMark/>
          </w:tcPr>
          <w:p w14:paraId="66EB77DA" w14:textId="77777777" w:rsidR="00BD55F7" w:rsidRPr="008F6E81" w:rsidRDefault="00BD55F7" w:rsidP="00CF1D2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8F6E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 (</w:t>
            </w:r>
            <w:proofErr w:type="gramEnd"/>
            <w:r w:rsidRPr="008F6E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)</w:t>
            </w:r>
          </w:p>
        </w:tc>
      </w:tr>
      <w:tr w:rsidR="00BD55F7" w:rsidRPr="008F6E81" w14:paraId="74C84527" w14:textId="77777777" w:rsidTr="00CF1D2A">
        <w:trPr>
          <w:trHeight w:val="285"/>
        </w:trPr>
        <w:tc>
          <w:tcPr>
            <w:tcW w:w="2160" w:type="dxa"/>
            <w:noWrap/>
            <w:vAlign w:val="bottom"/>
            <w:hideMark/>
          </w:tcPr>
          <w:p w14:paraId="300771C8" w14:textId="77777777" w:rsidR="00BD55F7" w:rsidRPr="008F6E81" w:rsidRDefault="00BD55F7" w:rsidP="00C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Aspirin</w:t>
            </w:r>
          </w:p>
        </w:tc>
        <w:tc>
          <w:tcPr>
            <w:tcW w:w="1257" w:type="dxa"/>
            <w:noWrap/>
            <w:vAlign w:val="bottom"/>
            <w:hideMark/>
          </w:tcPr>
          <w:p w14:paraId="28A4CC9D" w14:textId="77777777" w:rsidR="00BD55F7" w:rsidRPr="008F6E81" w:rsidRDefault="00BD55F7" w:rsidP="00C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B01AC06</w:t>
            </w:r>
          </w:p>
        </w:tc>
        <w:tc>
          <w:tcPr>
            <w:tcW w:w="2909" w:type="dxa"/>
            <w:noWrap/>
            <w:vAlign w:val="bottom"/>
            <w:hideMark/>
          </w:tcPr>
          <w:p w14:paraId="554A7D66" w14:textId="77777777" w:rsidR="00BD55F7" w:rsidRPr="008F6E81" w:rsidRDefault="00BD55F7" w:rsidP="00C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Aspirin (antiplatelet)</w:t>
            </w:r>
          </w:p>
        </w:tc>
        <w:tc>
          <w:tcPr>
            <w:tcW w:w="1324" w:type="dxa"/>
            <w:noWrap/>
            <w:vAlign w:val="bottom"/>
            <w:hideMark/>
          </w:tcPr>
          <w:p w14:paraId="25B98E25" w14:textId="77777777" w:rsidR="00BD55F7" w:rsidRPr="008F6E81" w:rsidRDefault="00BD55F7" w:rsidP="00CF1D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1440" w:type="dxa"/>
            <w:noWrap/>
            <w:vAlign w:val="bottom"/>
            <w:hideMark/>
          </w:tcPr>
          <w:p w14:paraId="5A8EDDFB" w14:textId="77777777" w:rsidR="00BD55F7" w:rsidRPr="008F6E81" w:rsidRDefault="00BD55F7" w:rsidP="00CF1D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noWrap/>
            <w:vAlign w:val="bottom"/>
            <w:hideMark/>
          </w:tcPr>
          <w:p w14:paraId="35E6DD65" w14:textId="77777777" w:rsidR="00BD55F7" w:rsidRPr="008F6E81" w:rsidRDefault="00BD55F7" w:rsidP="00CF1D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</w:tr>
      <w:tr w:rsidR="00BD55F7" w:rsidRPr="008F6E81" w14:paraId="18EABBEE" w14:textId="77777777" w:rsidTr="00CF1D2A">
        <w:trPr>
          <w:trHeight w:val="285"/>
        </w:trPr>
        <w:tc>
          <w:tcPr>
            <w:tcW w:w="2160" w:type="dxa"/>
            <w:noWrap/>
            <w:vAlign w:val="bottom"/>
            <w:hideMark/>
          </w:tcPr>
          <w:p w14:paraId="4211E4BA" w14:textId="77777777" w:rsidR="00BD55F7" w:rsidRPr="008F6E81" w:rsidRDefault="00BD55F7" w:rsidP="00C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Aspirin</w:t>
            </w:r>
          </w:p>
        </w:tc>
        <w:tc>
          <w:tcPr>
            <w:tcW w:w="1257" w:type="dxa"/>
            <w:noWrap/>
            <w:vAlign w:val="bottom"/>
            <w:hideMark/>
          </w:tcPr>
          <w:p w14:paraId="43807B47" w14:textId="77777777" w:rsidR="00BD55F7" w:rsidRPr="008F6E81" w:rsidRDefault="00BD55F7" w:rsidP="00C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N02BA01</w:t>
            </w:r>
          </w:p>
        </w:tc>
        <w:tc>
          <w:tcPr>
            <w:tcW w:w="2909" w:type="dxa"/>
            <w:noWrap/>
            <w:vAlign w:val="bottom"/>
            <w:hideMark/>
          </w:tcPr>
          <w:p w14:paraId="3306261D" w14:textId="77777777" w:rsidR="00BD55F7" w:rsidRPr="008F6E81" w:rsidRDefault="00BD55F7" w:rsidP="00C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Aspirin (analgesic/antipyretic)</w:t>
            </w:r>
          </w:p>
        </w:tc>
        <w:tc>
          <w:tcPr>
            <w:tcW w:w="1324" w:type="dxa"/>
            <w:noWrap/>
            <w:vAlign w:val="bottom"/>
            <w:hideMark/>
          </w:tcPr>
          <w:p w14:paraId="0DF0FFC7" w14:textId="77777777" w:rsidR="00BD55F7" w:rsidRPr="008F6E81" w:rsidRDefault="00BD55F7" w:rsidP="00CF1D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40" w:type="dxa"/>
            <w:noWrap/>
            <w:vAlign w:val="bottom"/>
            <w:hideMark/>
          </w:tcPr>
          <w:p w14:paraId="71913594" w14:textId="77777777" w:rsidR="00BD55F7" w:rsidRPr="008F6E81" w:rsidRDefault="00BD55F7" w:rsidP="00CF1D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noWrap/>
            <w:vAlign w:val="bottom"/>
            <w:hideMark/>
          </w:tcPr>
          <w:p w14:paraId="6AC1691F" w14:textId="77777777" w:rsidR="00BD55F7" w:rsidRPr="008F6E81" w:rsidRDefault="00BD55F7" w:rsidP="00CF1D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D55F7" w:rsidRPr="008F6E81" w14:paraId="36472471" w14:textId="77777777" w:rsidTr="00CF1D2A">
        <w:trPr>
          <w:trHeight w:val="285"/>
        </w:trPr>
        <w:tc>
          <w:tcPr>
            <w:tcW w:w="2160" w:type="dxa"/>
            <w:noWrap/>
            <w:vAlign w:val="bottom"/>
            <w:hideMark/>
          </w:tcPr>
          <w:p w14:paraId="003861FF" w14:textId="77777777" w:rsidR="00BD55F7" w:rsidRPr="008F6E81" w:rsidRDefault="00BD55F7" w:rsidP="00C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Diabetes medication</w:t>
            </w:r>
          </w:p>
        </w:tc>
        <w:tc>
          <w:tcPr>
            <w:tcW w:w="1257" w:type="dxa"/>
            <w:noWrap/>
            <w:vAlign w:val="bottom"/>
            <w:hideMark/>
          </w:tcPr>
          <w:p w14:paraId="0E142086" w14:textId="77777777" w:rsidR="00BD55F7" w:rsidRPr="008F6E81" w:rsidRDefault="00BD55F7" w:rsidP="00C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A10A</w:t>
            </w:r>
          </w:p>
        </w:tc>
        <w:tc>
          <w:tcPr>
            <w:tcW w:w="2909" w:type="dxa"/>
            <w:noWrap/>
            <w:vAlign w:val="bottom"/>
            <w:hideMark/>
          </w:tcPr>
          <w:p w14:paraId="35306097" w14:textId="77777777" w:rsidR="00BD55F7" w:rsidRPr="008F6E81" w:rsidRDefault="00BD55F7" w:rsidP="00C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Insulins and analogues (class)</w:t>
            </w:r>
          </w:p>
        </w:tc>
        <w:tc>
          <w:tcPr>
            <w:tcW w:w="1324" w:type="dxa"/>
            <w:noWrap/>
            <w:vAlign w:val="bottom"/>
            <w:hideMark/>
          </w:tcPr>
          <w:p w14:paraId="1BF653A3" w14:textId="77777777" w:rsidR="00BD55F7" w:rsidRPr="008F6E81" w:rsidRDefault="00BD55F7" w:rsidP="00CF1D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440" w:type="dxa"/>
            <w:noWrap/>
            <w:vAlign w:val="bottom"/>
            <w:hideMark/>
          </w:tcPr>
          <w:p w14:paraId="53F3448B" w14:textId="77777777" w:rsidR="00BD55F7" w:rsidRPr="008F6E81" w:rsidRDefault="00BD55F7" w:rsidP="00CF1D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noWrap/>
            <w:vAlign w:val="bottom"/>
            <w:hideMark/>
          </w:tcPr>
          <w:p w14:paraId="36996868" w14:textId="77777777" w:rsidR="00BD55F7" w:rsidRPr="008F6E81" w:rsidRDefault="00BD55F7" w:rsidP="00CF1D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BD55F7" w:rsidRPr="008F6E81" w14:paraId="7EC4E221" w14:textId="77777777" w:rsidTr="00CF1D2A">
        <w:trPr>
          <w:trHeight w:val="285"/>
        </w:trPr>
        <w:tc>
          <w:tcPr>
            <w:tcW w:w="2160" w:type="dxa"/>
            <w:noWrap/>
            <w:vAlign w:val="bottom"/>
            <w:hideMark/>
          </w:tcPr>
          <w:p w14:paraId="624DC18A" w14:textId="77777777" w:rsidR="00BD55F7" w:rsidRPr="008F6E81" w:rsidRDefault="00BD55F7" w:rsidP="00C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Diabetes medication</w:t>
            </w:r>
          </w:p>
        </w:tc>
        <w:tc>
          <w:tcPr>
            <w:tcW w:w="1257" w:type="dxa"/>
            <w:noWrap/>
            <w:vAlign w:val="bottom"/>
            <w:hideMark/>
          </w:tcPr>
          <w:p w14:paraId="5C06B7B4" w14:textId="77777777" w:rsidR="00BD55F7" w:rsidRPr="008F6E81" w:rsidRDefault="00BD55F7" w:rsidP="00C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A10AB01</w:t>
            </w:r>
          </w:p>
        </w:tc>
        <w:tc>
          <w:tcPr>
            <w:tcW w:w="2909" w:type="dxa"/>
            <w:noWrap/>
            <w:vAlign w:val="bottom"/>
            <w:hideMark/>
          </w:tcPr>
          <w:p w14:paraId="08C255CD" w14:textId="77777777" w:rsidR="00BD55F7" w:rsidRPr="008F6E81" w:rsidRDefault="00BD55F7" w:rsidP="00C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Insulin (human), fast-acting</w:t>
            </w:r>
          </w:p>
        </w:tc>
        <w:tc>
          <w:tcPr>
            <w:tcW w:w="1324" w:type="dxa"/>
            <w:noWrap/>
            <w:vAlign w:val="bottom"/>
            <w:hideMark/>
          </w:tcPr>
          <w:p w14:paraId="2262520C" w14:textId="77777777" w:rsidR="00BD55F7" w:rsidRPr="008F6E81" w:rsidRDefault="00BD55F7" w:rsidP="00CF1D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40" w:type="dxa"/>
            <w:noWrap/>
            <w:vAlign w:val="bottom"/>
            <w:hideMark/>
          </w:tcPr>
          <w:p w14:paraId="30F24F28" w14:textId="77777777" w:rsidR="00BD55F7" w:rsidRPr="008F6E81" w:rsidRDefault="00BD55F7" w:rsidP="00CF1D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noWrap/>
            <w:vAlign w:val="bottom"/>
            <w:hideMark/>
          </w:tcPr>
          <w:p w14:paraId="5AD37F3B" w14:textId="77777777" w:rsidR="00BD55F7" w:rsidRPr="008F6E81" w:rsidRDefault="00BD55F7" w:rsidP="00CF1D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BD55F7" w:rsidRPr="008F6E81" w14:paraId="5D516AD4" w14:textId="77777777" w:rsidTr="00CF1D2A">
        <w:trPr>
          <w:trHeight w:val="285"/>
        </w:trPr>
        <w:tc>
          <w:tcPr>
            <w:tcW w:w="2160" w:type="dxa"/>
            <w:noWrap/>
            <w:vAlign w:val="bottom"/>
            <w:hideMark/>
          </w:tcPr>
          <w:p w14:paraId="62241B2D" w14:textId="77777777" w:rsidR="00BD55F7" w:rsidRPr="008F6E81" w:rsidRDefault="00BD55F7" w:rsidP="00C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Diabetes medication</w:t>
            </w:r>
          </w:p>
        </w:tc>
        <w:tc>
          <w:tcPr>
            <w:tcW w:w="1257" w:type="dxa"/>
            <w:noWrap/>
            <w:vAlign w:val="bottom"/>
            <w:hideMark/>
          </w:tcPr>
          <w:p w14:paraId="1E336BAF" w14:textId="77777777" w:rsidR="00BD55F7" w:rsidRPr="008F6E81" w:rsidRDefault="00BD55F7" w:rsidP="00C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A10AB04</w:t>
            </w:r>
          </w:p>
        </w:tc>
        <w:tc>
          <w:tcPr>
            <w:tcW w:w="2909" w:type="dxa"/>
            <w:noWrap/>
            <w:vAlign w:val="bottom"/>
            <w:hideMark/>
          </w:tcPr>
          <w:p w14:paraId="35B6E65A" w14:textId="77777777" w:rsidR="00BD55F7" w:rsidRPr="008F6E81" w:rsidRDefault="00BD55F7" w:rsidP="00C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Insulin lispro</w:t>
            </w:r>
          </w:p>
        </w:tc>
        <w:tc>
          <w:tcPr>
            <w:tcW w:w="1324" w:type="dxa"/>
            <w:noWrap/>
            <w:vAlign w:val="bottom"/>
            <w:hideMark/>
          </w:tcPr>
          <w:p w14:paraId="44AFD300" w14:textId="77777777" w:rsidR="00BD55F7" w:rsidRPr="008F6E81" w:rsidRDefault="00BD55F7" w:rsidP="00CF1D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440" w:type="dxa"/>
            <w:noWrap/>
            <w:vAlign w:val="bottom"/>
            <w:hideMark/>
          </w:tcPr>
          <w:p w14:paraId="283E8BB5" w14:textId="77777777" w:rsidR="00BD55F7" w:rsidRPr="008F6E81" w:rsidRDefault="00BD55F7" w:rsidP="00CF1D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  <w:noWrap/>
            <w:vAlign w:val="bottom"/>
            <w:hideMark/>
          </w:tcPr>
          <w:p w14:paraId="02825707" w14:textId="77777777" w:rsidR="00BD55F7" w:rsidRPr="008F6E81" w:rsidRDefault="00BD55F7" w:rsidP="00CF1D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</w:tr>
      <w:tr w:rsidR="00BD55F7" w:rsidRPr="008F6E81" w14:paraId="1CC0F2DF" w14:textId="77777777" w:rsidTr="00CF1D2A">
        <w:trPr>
          <w:trHeight w:val="285"/>
        </w:trPr>
        <w:tc>
          <w:tcPr>
            <w:tcW w:w="2160" w:type="dxa"/>
            <w:noWrap/>
            <w:vAlign w:val="bottom"/>
            <w:hideMark/>
          </w:tcPr>
          <w:p w14:paraId="177C2535" w14:textId="77777777" w:rsidR="00BD55F7" w:rsidRPr="008F6E81" w:rsidRDefault="00BD55F7" w:rsidP="00C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Diabetes medication</w:t>
            </w:r>
          </w:p>
        </w:tc>
        <w:tc>
          <w:tcPr>
            <w:tcW w:w="1257" w:type="dxa"/>
            <w:noWrap/>
            <w:vAlign w:val="bottom"/>
            <w:hideMark/>
          </w:tcPr>
          <w:p w14:paraId="10AC12BC" w14:textId="77777777" w:rsidR="00BD55F7" w:rsidRPr="008F6E81" w:rsidRDefault="00BD55F7" w:rsidP="00C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A10AB05</w:t>
            </w:r>
          </w:p>
        </w:tc>
        <w:tc>
          <w:tcPr>
            <w:tcW w:w="2909" w:type="dxa"/>
            <w:noWrap/>
            <w:vAlign w:val="bottom"/>
            <w:hideMark/>
          </w:tcPr>
          <w:p w14:paraId="34577DC8" w14:textId="77777777" w:rsidR="00BD55F7" w:rsidRPr="008F6E81" w:rsidRDefault="00BD55F7" w:rsidP="00C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Insulin aspart</w:t>
            </w:r>
          </w:p>
        </w:tc>
        <w:tc>
          <w:tcPr>
            <w:tcW w:w="1324" w:type="dxa"/>
            <w:noWrap/>
            <w:vAlign w:val="bottom"/>
            <w:hideMark/>
          </w:tcPr>
          <w:p w14:paraId="1B812013" w14:textId="77777777" w:rsidR="00BD55F7" w:rsidRPr="008F6E81" w:rsidRDefault="00BD55F7" w:rsidP="00CF1D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40" w:type="dxa"/>
            <w:noWrap/>
            <w:vAlign w:val="bottom"/>
            <w:hideMark/>
          </w:tcPr>
          <w:p w14:paraId="43B83824" w14:textId="77777777" w:rsidR="00BD55F7" w:rsidRPr="008F6E81" w:rsidRDefault="00BD55F7" w:rsidP="00CF1D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noWrap/>
            <w:vAlign w:val="bottom"/>
            <w:hideMark/>
          </w:tcPr>
          <w:p w14:paraId="0D4EA29C" w14:textId="77777777" w:rsidR="00BD55F7" w:rsidRPr="008F6E81" w:rsidRDefault="00BD55F7" w:rsidP="00CF1D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D55F7" w:rsidRPr="008F6E81" w14:paraId="62D4CAF7" w14:textId="77777777" w:rsidTr="00CF1D2A">
        <w:trPr>
          <w:trHeight w:val="285"/>
        </w:trPr>
        <w:tc>
          <w:tcPr>
            <w:tcW w:w="2160" w:type="dxa"/>
            <w:noWrap/>
            <w:vAlign w:val="bottom"/>
            <w:hideMark/>
          </w:tcPr>
          <w:p w14:paraId="31321155" w14:textId="77777777" w:rsidR="00BD55F7" w:rsidRPr="008F6E81" w:rsidRDefault="00BD55F7" w:rsidP="00C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Diabetes medication</w:t>
            </w:r>
          </w:p>
        </w:tc>
        <w:tc>
          <w:tcPr>
            <w:tcW w:w="1257" w:type="dxa"/>
            <w:noWrap/>
            <w:vAlign w:val="bottom"/>
            <w:hideMark/>
          </w:tcPr>
          <w:p w14:paraId="68CFA5D2" w14:textId="77777777" w:rsidR="00BD55F7" w:rsidRPr="008F6E81" w:rsidRDefault="00BD55F7" w:rsidP="00C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A10AB06</w:t>
            </w:r>
          </w:p>
        </w:tc>
        <w:tc>
          <w:tcPr>
            <w:tcW w:w="2909" w:type="dxa"/>
            <w:noWrap/>
            <w:vAlign w:val="bottom"/>
            <w:hideMark/>
          </w:tcPr>
          <w:p w14:paraId="01194F1F" w14:textId="77777777" w:rsidR="00BD55F7" w:rsidRPr="008F6E81" w:rsidRDefault="00BD55F7" w:rsidP="00C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 xml:space="preserve">Insulin </w:t>
            </w:r>
            <w:proofErr w:type="spellStart"/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glulisine</w:t>
            </w:r>
            <w:proofErr w:type="spellEnd"/>
          </w:p>
        </w:tc>
        <w:tc>
          <w:tcPr>
            <w:tcW w:w="1324" w:type="dxa"/>
            <w:noWrap/>
            <w:vAlign w:val="bottom"/>
            <w:hideMark/>
          </w:tcPr>
          <w:p w14:paraId="42FD05F8" w14:textId="77777777" w:rsidR="00BD55F7" w:rsidRPr="008F6E81" w:rsidRDefault="00BD55F7" w:rsidP="00CF1D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40" w:type="dxa"/>
            <w:noWrap/>
            <w:vAlign w:val="bottom"/>
            <w:hideMark/>
          </w:tcPr>
          <w:p w14:paraId="7FDACD4A" w14:textId="77777777" w:rsidR="00BD55F7" w:rsidRPr="008F6E81" w:rsidRDefault="00BD55F7" w:rsidP="00CF1D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noWrap/>
            <w:vAlign w:val="bottom"/>
            <w:hideMark/>
          </w:tcPr>
          <w:p w14:paraId="08027F28" w14:textId="77777777" w:rsidR="00BD55F7" w:rsidRPr="008F6E81" w:rsidRDefault="00BD55F7" w:rsidP="00CF1D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D55F7" w:rsidRPr="008F6E81" w14:paraId="1A332AC4" w14:textId="77777777" w:rsidTr="00CF1D2A">
        <w:trPr>
          <w:trHeight w:val="285"/>
        </w:trPr>
        <w:tc>
          <w:tcPr>
            <w:tcW w:w="2160" w:type="dxa"/>
            <w:noWrap/>
            <w:vAlign w:val="bottom"/>
            <w:hideMark/>
          </w:tcPr>
          <w:p w14:paraId="187B50BB" w14:textId="77777777" w:rsidR="00BD55F7" w:rsidRPr="008F6E81" w:rsidRDefault="00BD55F7" w:rsidP="00C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Diabetes medication</w:t>
            </w:r>
          </w:p>
        </w:tc>
        <w:tc>
          <w:tcPr>
            <w:tcW w:w="1257" w:type="dxa"/>
            <w:noWrap/>
            <w:vAlign w:val="bottom"/>
            <w:hideMark/>
          </w:tcPr>
          <w:p w14:paraId="4DD4D818" w14:textId="77777777" w:rsidR="00BD55F7" w:rsidRPr="008F6E81" w:rsidRDefault="00BD55F7" w:rsidP="00C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A10AC01</w:t>
            </w:r>
          </w:p>
        </w:tc>
        <w:tc>
          <w:tcPr>
            <w:tcW w:w="2909" w:type="dxa"/>
            <w:noWrap/>
            <w:vAlign w:val="bottom"/>
            <w:hideMark/>
          </w:tcPr>
          <w:p w14:paraId="7972F977" w14:textId="77777777" w:rsidR="00BD55F7" w:rsidRPr="008F6E81" w:rsidRDefault="00BD55F7" w:rsidP="00C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Insulin (human), intermediate-acting</w:t>
            </w:r>
          </w:p>
        </w:tc>
        <w:tc>
          <w:tcPr>
            <w:tcW w:w="1324" w:type="dxa"/>
            <w:noWrap/>
            <w:vAlign w:val="bottom"/>
            <w:hideMark/>
          </w:tcPr>
          <w:p w14:paraId="4AD947E3" w14:textId="77777777" w:rsidR="00BD55F7" w:rsidRPr="008F6E81" w:rsidRDefault="00BD55F7" w:rsidP="00CF1D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40" w:type="dxa"/>
            <w:noWrap/>
            <w:vAlign w:val="bottom"/>
            <w:hideMark/>
          </w:tcPr>
          <w:p w14:paraId="0CA79A79" w14:textId="77777777" w:rsidR="00BD55F7" w:rsidRPr="008F6E81" w:rsidRDefault="00BD55F7" w:rsidP="00CF1D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noWrap/>
            <w:vAlign w:val="bottom"/>
            <w:hideMark/>
          </w:tcPr>
          <w:p w14:paraId="14DDC09E" w14:textId="77777777" w:rsidR="00BD55F7" w:rsidRPr="008F6E81" w:rsidRDefault="00BD55F7" w:rsidP="00CF1D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BD55F7" w:rsidRPr="008F6E81" w14:paraId="4B5C29A1" w14:textId="77777777" w:rsidTr="00CF1D2A">
        <w:trPr>
          <w:trHeight w:val="285"/>
        </w:trPr>
        <w:tc>
          <w:tcPr>
            <w:tcW w:w="2160" w:type="dxa"/>
            <w:noWrap/>
            <w:vAlign w:val="bottom"/>
            <w:hideMark/>
          </w:tcPr>
          <w:p w14:paraId="37FC71FA" w14:textId="77777777" w:rsidR="00BD55F7" w:rsidRPr="008F6E81" w:rsidRDefault="00BD55F7" w:rsidP="00C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Diabetes medication</w:t>
            </w:r>
          </w:p>
        </w:tc>
        <w:tc>
          <w:tcPr>
            <w:tcW w:w="1257" w:type="dxa"/>
            <w:noWrap/>
            <w:vAlign w:val="bottom"/>
            <w:hideMark/>
          </w:tcPr>
          <w:p w14:paraId="6AAD5650" w14:textId="77777777" w:rsidR="00BD55F7" w:rsidRPr="008F6E81" w:rsidRDefault="00BD55F7" w:rsidP="00C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A10AD02</w:t>
            </w:r>
          </w:p>
        </w:tc>
        <w:tc>
          <w:tcPr>
            <w:tcW w:w="2909" w:type="dxa"/>
            <w:noWrap/>
            <w:vAlign w:val="bottom"/>
            <w:hideMark/>
          </w:tcPr>
          <w:p w14:paraId="16D53ABE" w14:textId="77777777" w:rsidR="00BD55F7" w:rsidRPr="008F6E81" w:rsidRDefault="00BD55F7" w:rsidP="00C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Insulin combinations (class)</w:t>
            </w:r>
          </w:p>
        </w:tc>
        <w:tc>
          <w:tcPr>
            <w:tcW w:w="1324" w:type="dxa"/>
            <w:noWrap/>
            <w:vAlign w:val="bottom"/>
            <w:hideMark/>
          </w:tcPr>
          <w:p w14:paraId="0D3B5249" w14:textId="77777777" w:rsidR="00BD55F7" w:rsidRPr="008F6E81" w:rsidRDefault="00BD55F7" w:rsidP="00CF1D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noWrap/>
            <w:vAlign w:val="bottom"/>
            <w:hideMark/>
          </w:tcPr>
          <w:p w14:paraId="37D06408" w14:textId="77777777" w:rsidR="00BD55F7" w:rsidRPr="008F6E81" w:rsidRDefault="00BD55F7" w:rsidP="00CF1D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noWrap/>
            <w:vAlign w:val="bottom"/>
            <w:hideMark/>
          </w:tcPr>
          <w:p w14:paraId="509A5282" w14:textId="77777777" w:rsidR="00BD55F7" w:rsidRPr="008F6E81" w:rsidRDefault="00BD55F7" w:rsidP="00CF1D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D55F7" w:rsidRPr="008F6E81" w14:paraId="0F3736F6" w14:textId="77777777" w:rsidTr="00CF1D2A">
        <w:trPr>
          <w:trHeight w:val="285"/>
        </w:trPr>
        <w:tc>
          <w:tcPr>
            <w:tcW w:w="2160" w:type="dxa"/>
            <w:noWrap/>
            <w:vAlign w:val="bottom"/>
            <w:hideMark/>
          </w:tcPr>
          <w:p w14:paraId="29B5EE9D" w14:textId="77777777" w:rsidR="00BD55F7" w:rsidRPr="008F6E81" w:rsidRDefault="00BD55F7" w:rsidP="00C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Diabetes medication</w:t>
            </w:r>
          </w:p>
        </w:tc>
        <w:tc>
          <w:tcPr>
            <w:tcW w:w="1257" w:type="dxa"/>
            <w:noWrap/>
            <w:vAlign w:val="bottom"/>
            <w:hideMark/>
          </w:tcPr>
          <w:p w14:paraId="438FD0CE" w14:textId="77777777" w:rsidR="00BD55F7" w:rsidRPr="008F6E81" w:rsidRDefault="00BD55F7" w:rsidP="00C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A10AD04</w:t>
            </w:r>
          </w:p>
        </w:tc>
        <w:tc>
          <w:tcPr>
            <w:tcW w:w="2909" w:type="dxa"/>
            <w:noWrap/>
            <w:vAlign w:val="bottom"/>
            <w:hideMark/>
          </w:tcPr>
          <w:p w14:paraId="7F4A4B85" w14:textId="77777777" w:rsidR="00BD55F7" w:rsidRPr="008F6E81" w:rsidRDefault="00BD55F7" w:rsidP="00C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Insulin lispro + lispro protamine</w:t>
            </w:r>
          </w:p>
        </w:tc>
        <w:tc>
          <w:tcPr>
            <w:tcW w:w="1324" w:type="dxa"/>
            <w:noWrap/>
            <w:vAlign w:val="bottom"/>
            <w:hideMark/>
          </w:tcPr>
          <w:p w14:paraId="6040219A" w14:textId="77777777" w:rsidR="00BD55F7" w:rsidRPr="008F6E81" w:rsidRDefault="00BD55F7" w:rsidP="00CF1D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noWrap/>
            <w:vAlign w:val="bottom"/>
            <w:hideMark/>
          </w:tcPr>
          <w:p w14:paraId="17560D8E" w14:textId="77777777" w:rsidR="00BD55F7" w:rsidRPr="008F6E81" w:rsidRDefault="00BD55F7" w:rsidP="00CF1D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noWrap/>
            <w:vAlign w:val="bottom"/>
            <w:hideMark/>
          </w:tcPr>
          <w:p w14:paraId="5B52B6AF" w14:textId="77777777" w:rsidR="00BD55F7" w:rsidRPr="008F6E81" w:rsidRDefault="00BD55F7" w:rsidP="00CF1D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D55F7" w:rsidRPr="008F6E81" w14:paraId="033EED6A" w14:textId="77777777" w:rsidTr="00CF1D2A">
        <w:trPr>
          <w:trHeight w:val="285"/>
        </w:trPr>
        <w:tc>
          <w:tcPr>
            <w:tcW w:w="2160" w:type="dxa"/>
            <w:noWrap/>
            <w:vAlign w:val="bottom"/>
            <w:hideMark/>
          </w:tcPr>
          <w:p w14:paraId="5444379C" w14:textId="77777777" w:rsidR="00BD55F7" w:rsidRPr="008F6E81" w:rsidRDefault="00BD55F7" w:rsidP="00C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Diabetes medication</w:t>
            </w:r>
          </w:p>
        </w:tc>
        <w:tc>
          <w:tcPr>
            <w:tcW w:w="1257" w:type="dxa"/>
            <w:noWrap/>
            <w:vAlign w:val="bottom"/>
            <w:hideMark/>
          </w:tcPr>
          <w:p w14:paraId="58163702" w14:textId="77777777" w:rsidR="00BD55F7" w:rsidRPr="008F6E81" w:rsidRDefault="00BD55F7" w:rsidP="00C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A10AD05</w:t>
            </w:r>
          </w:p>
        </w:tc>
        <w:tc>
          <w:tcPr>
            <w:tcW w:w="2909" w:type="dxa"/>
            <w:noWrap/>
            <w:vAlign w:val="bottom"/>
            <w:hideMark/>
          </w:tcPr>
          <w:p w14:paraId="674931AC" w14:textId="77777777" w:rsidR="00BD55F7" w:rsidRPr="008F6E81" w:rsidRDefault="00BD55F7" w:rsidP="00C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Insulin aspart + aspart protamine</w:t>
            </w:r>
          </w:p>
        </w:tc>
        <w:tc>
          <w:tcPr>
            <w:tcW w:w="1324" w:type="dxa"/>
            <w:noWrap/>
            <w:vAlign w:val="bottom"/>
            <w:hideMark/>
          </w:tcPr>
          <w:p w14:paraId="7E038D8A" w14:textId="77777777" w:rsidR="00BD55F7" w:rsidRPr="008F6E81" w:rsidRDefault="00BD55F7" w:rsidP="00CF1D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440" w:type="dxa"/>
            <w:noWrap/>
            <w:vAlign w:val="bottom"/>
            <w:hideMark/>
          </w:tcPr>
          <w:p w14:paraId="6959E336" w14:textId="77777777" w:rsidR="00BD55F7" w:rsidRPr="008F6E81" w:rsidRDefault="00BD55F7" w:rsidP="00CF1D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noWrap/>
            <w:vAlign w:val="bottom"/>
            <w:hideMark/>
          </w:tcPr>
          <w:p w14:paraId="386E8707" w14:textId="77777777" w:rsidR="00BD55F7" w:rsidRPr="008F6E81" w:rsidRDefault="00BD55F7" w:rsidP="00CF1D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BD55F7" w:rsidRPr="008F6E81" w14:paraId="44811BB1" w14:textId="77777777" w:rsidTr="00CF1D2A">
        <w:trPr>
          <w:trHeight w:val="285"/>
        </w:trPr>
        <w:tc>
          <w:tcPr>
            <w:tcW w:w="2160" w:type="dxa"/>
            <w:noWrap/>
            <w:vAlign w:val="bottom"/>
            <w:hideMark/>
          </w:tcPr>
          <w:p w14:paraId="2026B521" w14:textId="77777777" w:rsidR="00BD55F7" w:rsidRPr="008F6E81" w:rsidRDefault="00BD55F7" w:rsidP="00C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Diabetes medication</w:t>
            </w:r>
          </w:p>
        </w:tc>
        <w:tc>
          <w:tcPr>
            <w:tcW w:w="1257" w:type="dxa"/>
            <w:noWrap/>
            <w:vAlign w:val="bottom"/>
            <w:hideMark/>
          </w:tcPr>
          <w:p w14:paraId="07FF809F" w14:textId="77777777" w:rsidR="00BD55F7" w:rsidRPr="008F6E81" w:rsidRDefault="00BD55F7" w:rsidP="00C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A10AE</w:t>
            </w:r>
          </w:p>
        </w:tc>
        <w:tc>
          <w:tcPr>
            <w:tcW w:w="2909" w:type="dxa"/>
            <w:noWrap/>
            <w:vAlign w:val="bottom"/>
            <w:hideMark/>
          </w:tcPr>
          <w:p w14:paraId="6FF5FEC5" w14:textId="77777777" w:rsidR="00BD55F7" w:rsidRPr="008F6E81" w:rsidRDefault="00BD55F7" w:rsidP="00C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Long-acting insulins and analogues (class)</w:t>
            </w:r>
          </w:p>
        </w:tc>
        <w:tc>
          <w:tcPr>
            <w:tcW w:w="1324" w:type="dxa"/>
            <w:noWrap/>
            <w:vAlign w:val="bottom"/>
            <w:hideMark/>
          </w:tcPr>
          <w:p w14:paraId="4B3BAF72" w14:textId="77777777" w:rsidR="00BD55F7" w:rsidRPr="008F6E81" w:rsidRDefault="00BD55F7" w:rsidP="00CF1D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40" w:type="dxa"/>
            <w:noWrap/>
            <w:vAlign w:val="bottom"/>
            <w:hideMark/>
          </w:tcPr>
          <w:p w14:paraId="4BC68733" w14:textId="77777777" w:rsidR="00BD55F7" w:rsidRPr="008F6E81" w:rsidRDefault="00BD55F7" w:rsidP="00CF1D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noWrap/>
            <w:vAlign w:val="bottom"/>
            <w:hideMark/>
          </w:tcPr>
          <w:p w14:paraId="1A3D80C1" w14:textId="77777777" w:rsidR="00BD55F7" w:rsidRPr="008F6E81" w:rsidRDefault="00BD55F7" w:rsidP="00CF1D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D55F7" w:rsidRPr="008F6E81" w14:paraId="7ADEA7AE" w14:textId="77777777" w:rsidTr="00CF1D2A">
        <w:trPr>
          <w:trHeight w:val="285"/>
        </w:trPr>
        <w:tc>
          <w:tcPr>
            <w:tcW w:w="2160" w:type="dxa"/>
            <w:noWrap/>
            <w:vAlign w:val="bottom"/>
            <w:hideMark/>
          </w:tcPr>
          <w:p w14:paraId="28103C41" w14:textId="77777777" w:rsidR="00BD55F7" w:rsidRPr="008F6E81" w:rsidRDefault="00BD55F7" w:rsidP="00C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Diabetes medication</w:t>
            </w:r>
          </w:p>
        </w:tc>
        <w:tc>
          <w:tcPr>
            <w:tcW w:w="1257" w:type="dxa"/>
            <w:noWrap/>
            <w:vAlign w:val="bottom"/>
            <w:hideMark/>
          </w:tcPr>
          <w:p w14:paraId="11E4531F" w14:textId="77777777" w:rsidR="00BD55F7" w:rsidRPr="008F6E81" w:rsidRDefault="00BD55F7" w:rsidP="00C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A10AE01</w:t>
            </w:r>
          </w:p>
        </w:tc>
        <w:tc>
          <w:tcPr>
            <w:tcW w:w="2909" w:type="dxa"/>
            <w:noWrap/>
            <w:vAlign w:val="bottom"/>
            <w:hideMark/>
          </w:tcPr>
          <w:p w14:paraId="7F558701" w14:textId="77777777" w:rsidR="00BD55F7" w:rsidRPr="008F6E81" w:rsidRDefault="00BD55F7" w:rsidP="00C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 xml:space="preserve">Insulin (human), </w:t>
            </w:r>
            <w:proofErr w:type="gramStart"/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long-acting</w:t>
            </w:r>
            <w:proofErr w:type="gramEnd"/>
          </w:p>
        </w:tc>
        <w:tc>
          <w:tcPr>
            <w:tcW w:w="1324" w:type="dxa"/>
            <w:noWrap/>
            <w:vAlign w:val="bottom"/>
            <w:hideMark/>
          </w:tcPr>
          <w:p w14:paraId="0F291ACA" w14:textId="77777777" w:rsidR="00BD55F7" w:rsidRPr="008F6E81" w:rsidRDefault="00BD55F7" w:rsidP="00CF1D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40" w:type="dxa"/>
            <w:noWrap/>
            <w:vAlign w:val="bottom"/>
            <w:hideMark/>
          </w:tcPr>
          <w:p w14:paraId="36F580BD" w14:textId="77777777" w:rsidR="00BD55F7" w:rsidRPr="008F6E81" w:rsidRDefault="00BD55F7" w:rsidP="00CF1D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noWrap/>
            <w:vAlign w:val="bottom"/>
            <w:hideMark/>
          </w:tcPr>
          <w:p w14:paraId="0358A5D6" w14:textId="77777777" w:rsidR="00BD55F7" w:rsidRPr="008F6E81" w:rsidRDefault="00BD55F7" w:rsidP="00CF1D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BD55F7" w:rsidRPr="008F6E81" w14:paraId="5A8F5CEB" w14:textId="77777777" w:rsidTr="00CF1D2A">
        <w:trPr>
          <w:trHeight w:val="285"/>
        </w:trPr>
        <w:tc>
          <w:tcPr>
            <w:tcW w:w="2160" w:type="dxa"/>
            <w:noWrap/>
            <w:vAlign w:val="bottom"/>
            <w:hideMark/>
          </w:tcPr>
          <w:p w14:paraId="4AD3AD1B" w14:textId="77777777" w:rsidR="00BD55F7" w:rsidRPr="008F6E81" w:rsidRDefault="00BD55F7" w:rsidP="00C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Diabetes medication</w:t>
            </w:r>
          </w:p>
        </w:tc>
        <w:tc>
          <w:tcPr>
            <w:tcW w:w="1257" w:type="dxa"/>
            <w:noWrap/>
            <w:vAlign w:val="bottom"/>
            <w:hideMark/>
          </w:tcPr>
          <w:p w14:paraId="35A4B80E" w14:textId="77777777" w:rsidR="00BD55F7" w:rsidRPr="008F6E81" w:rsidRDefault="00BD55F7" w:rsidP="00C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A10AE04</w:t>
            </w:r>
          </w:p>
        </w:tc>
        <w:tc>
          <w:tcPr>
            <w:tcW w:w="2909" w:type="dxa"/>
            <w:noWrap/>
            <w:vAlign w:val="bottom"/>
            <w:hideMark/>
          </w:tcPr>
          <w:p w14:paraId="0B35C35C" w14:textId="77777777" w:rsidR="00BD55F7" w:rsidRPr="008F6E81" w:rsidRDefault="00BD55F7" w:rsidP="00C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Insulin glargine</w:t>
            </w:r>
          </w:p>
        </w:tc>
        <w:tc>
          <w:tcPr>
            <w:tcW w:w="1324" w:type="dxa"/>
            <w:noWrap/>
            <w:vAlign w:val="bottom"/>
            <w:hideMark/>
          </w:tcPr>
          <w:p w14:paraId="289464D5" w14:textId="77777777" w:rsidR="00BD55F7" w:rsidRPr="008F6E81" w:rsidRDefault="00BD55F7" w:rsidP="00CF1D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440" w:type="dxa"/>
            <w:noWrap/>
            <w:vAlign w:val="bottom"/>
            <w:hideMark/>
          </w:tcPr>
          <w:p w14:paraId="5FED12FF" w14:textId="77777777" w:rsidR="00BD55F7" w:rsidRPr="008F6E81" w:rsidRDefault="00BD55F7" w:rsidP="00CF1D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  <w:noWrap/>
            <w:vAlign w:val="bottom"/>
            <w:hideMark/>
          </w:tcPr>
          <w:p w14:paraId="24FEB5C0" w14:textId="77777777" w:rsidR="00BD55F7" w:rsidRPr="008F6E81" w:rsidRDefault="00BD55F7" w:rsidP="00CF1D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BD55F7" w:rsidRPr="008F6E81" w14:paraId="2301A510" w14:textId="77777777" w:rsidTr="00CF1D2A">
        <w:trPr>
          <w:trHeight w:val="285"/>
        </w:trPr>
        <w:tc>
          <w:tcPr>
            <w:tcW w:w="2160" w:type="dxa"/>
            <w:noWrap/>
            <w:vAlign w:val="bottom"/>
            <w:hideMark/>
          </w:tcPr>
          <w:p w14:paraId="48EC78DD" w14:textId="77777777" w:rsidR="00BD55F7" w:rsidRPr="008F6E81" w:rsidRDefault="00BD55F7" w:rsidP="00C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Diabetes medication</w:t>
            </w:r>
          </w:p>
        </w:tc>
        <w:tc>
          <w:tcPr>
            <w:tcW w:w="1257" w:type="dxa"/>
            <w:noWrap/>
            <w:vAlign w:val="bottom"/>
            <w:hideMark/>
          </w:tcPr>
          <w:p w14:paraId="32E599CB" w14:textId="77777777" w:rsidR="00BD55F7" w:rsidRPr="008F6E81" w:rsidRDefault="00BD55F7" w:rsidP="00C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A10AE05</w:t>
            </w:r>
          </w:p>
        </w:tc>
        <w:tc>
          <w:tcPr>
            <w:tcW w:w="2909" w:type="dxa"/>
            <w:noWrap/>
            <w:vAlign w:val="bottom"/>
            <w:hideMark/>
          </w:tcPr>
          <w:p w14:paraId="2D49BC9E" w14:textId="77777777" w:rsidR="00BD55F7" w:rsidRPr="008F6E81" w:rsidRDefault="00BD55F7" w:rsidP="00C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Insulin detemir</w:t>
            </w:r>
          </w:p>
        </w:tc>
        <w:tc>
          <w:tcPr>
            <w:tcW w:w="1324" w:type="dxa"/>
            <w:noWrap/>
            <w:vAlign w:val="bottom"/>
            <w:hideMark/>
          </w:tcPr>
          <w:p w14:paraId="00D5B1E6" w14:textId="77777777" w:rsidR="00BD55F7" w:rsidRPr="008F6E81" w:rsidRDefault="00BD55F7" w:rsidP="00CF1D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40" w:type="dxa"/>
            <w:noWrap/>
            <w:vAlign w:val="bottom"/>
            <w:hideMark/>
          </w:tcPr>
          <w:p w14:paraId="21167662" w14:textId="77777777" w:rsidR="00BD55F7" w:rsidRPr="008F6E81" w:rsidRDefault="00BD55F7" w:rsidP="00CF1D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noWrap/>
            <w:vAlign w:val="bottom"/>
            <w:hideMark/>
          </w:tcPr>
          <w:p w14:paraId="75C85F6C" w14:textId="77777777" w:rsidR="00BD55F7" w:rsidRPr="008F6E81" w:rsidRDefault="00BD55F7" w:rsidP="00CF1D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BD55F7" w:rsidRPr="008F6E81" w14:paraId="3E24D90F" w14:textId="77777777" w:rsidTr="00CF1D2A">
        <w:trPr>
          <w:trHeight w:val="285"/>
        </w:trPr>
        <w:tc>
          <w:tcPr>
            <w:tcW w:w="2160" w:type="dxa"/>
            <w:noWrap/>
            <w:vAlign w:val="bottom"/>
            <w:hideMark/>
          </w:tcPr>
          <w:p w14:paraId="11262B8F" w14:textId="77777777" w:rsidR="00BD55F7" w:rsidRPr="008F6E81" w:rsidRDefault="00BD55F7" w:rsidP="00C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Systemic NSAID</w:t>
            </w:r>
          </w:p>
        </w:tc>
        <w:tc>
          <w:tcPr>
            <w:tcW w:w="1257" w:type="dxa"/>
            <w:noWrap/>
            <w:vAlign w:val="bottom"/>
            <w:hideMark/>
          </w:tcPr>
          <w:p w14:paraId="0061D123" w14:textId="77777777" w:rsidR="00BD55F7" w:rsidRPr="008F6E81" w:rsidRDefault="00BD55F7" w:rsidP="00C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M01AA01</w:t>
            </w:r>
          </w:p>
        </w:tc>
        <w:tc>
          <w:tcPr>
            <w:tcW w:w="2909" w:type="dxa"/>
            <w:noWrap/>
            <w:vAlign w:val="bottom"/>
            <w:hideMark/>
          </w:tcPr>
          <w:p w14:paraId="43A0EA6E" w14:textId="77777777" w:rsidR="00BD55F7" w:rsidRPr="008F6E81" w:rsidRDefault="00BD55F7" w:rsidP="00C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Phenylbutazone</w:t>
            </w:r>
          </w:p>
        </w:tc>
        <w:tc>
          <w:tcPr>
            <w:tcW w:w="1324" w:type="dxa"/>
            <w:noWrap/>
            <w:vAlign w:val="bottom"/>
            <w:hideMark/>
          </w:tcPr>
          <w:p w14:paraId="0F4E5914" w14:textId="77777777" w:rsidR="00BD55F7" w:rsidRPr="008F6E81" w:rsidRDefault="00BD55F7" w:rsidP="00CF1D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noWrap/>
            <w:vAlign w:val="bottom"/>
            <w:hideMark/>
          </w:tcPr>
          <w:p w14:paraId="4BBC1155" w14:textId="77777777" w:rsidR="00BD55F7" w:rsidRPr="008F6E81" w:rsidRDefault="00BD55F7" w:rsidP="00CF1D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noWrap/>
            <w:vAlign w:val="bottom"/>
            <w:hideMark/>
          </w:tcPr>
          <w:p w14:paraId="08F1C525" w14:textId="77777777" w:rsidR="00BD55F7" w:rsidRPr="008F6E81" w:rsidRDefault="00BD55F7" w:rsidP="00CF1D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D55F7" w:rsidRPr="008F6E81" w14:paraId="2D172961" w14:textId="77777777" w:rsidTr="00CF1D2A">
        <w:trPr>
          <w:trHeight w:val="285"/>
        </w:trPr>
        <w:tc>
          <w:tcPr>
            <w:tcW w:w="2160" w:type="dxa"/>
            <w:noWrap/>
            <w:vAlign w:val="bottom"/>
            <w:hideMark/>
          </w:tcPr>
          <w:p w14:paraId="26A7EC44" w14:textId="77777777" w:rsidR="00BD55F7" w:rsidRPr="008F6E81" w:rsidRDefault="00BD55F7" w:rsidP="00C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Systemic NSAID</w:t>
            </w:r>
          </w:p>
        </w:tc>
        <w:tc>
          <w:tcPr>
            <w:tcW w:w="1257" w:type="dxa"/>
            <w:noWrap/>
            <w:vAlign w:val="bottom"/>
            <w:hideMark/>
          </w:tcPr>
          <w:p w14:paraId="131FC20D" w14:textId="77777777" w:rsidR="00BD55F7" w:rsidRPr="008F6E81" w:rsidRDefault="00BD55F7" w:rsidP="00C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M01AB01</w:t>
            </w:r>
          </w:p>
        </w:tc>
        <w:tc>
          <w:tcPr>
            <w:tcW w:w="2909" w:type="dxa"/>
            <w:noWrap/>
            <w:vAlign w:val="bottom"/>
            <w:hideMark/>
          </w:tcPr>
          <w:p w14:paraId="44641BED" w14:textId="77777777" w:rsidR="00BD55F7" w:rsidRPr="008F6E81" w:rsidRDefault="00BD55F7" w:rsidP="00C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Indometacin</w:t>
            </w:r>
            <w:proofErr w:type="spellEnd"/>
          </w:p>
        </w:tc>
        <w:tc>
          <w:tcPr>
            <w:tcW w:w="1324" w:type="dxa"/>
            <w:noWrap/>
            <w:vAlign w:val="bottom"/>
            <w:hideMark/>
          </w:tcPr>
          <w:p w14:paraId="4F903D92" w14:textId="77777777" w:rsidR="00BD55F7" w:rsidRPr="008F6E81" w:rsidRDefault="00BD55F7" w:rsidP="00CF1D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440" w:type="dxa"/>
            <w:noWrap/>
            <w:vAlign w:val="bottom"/>
            <w:hideMark/>
          </w:tcPr>
          <w:p w14:paraId="6B96E826" w14:textId="77777777" w:rsidR="00BD55F7" w:rsidRPr="008F6E81" w:rsidRDefault="00BD55F7" w:rsidP="00CF1D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noWrap/>
            <w:vAlign w:val="bottom"/>
            <w:hideMark/>
          </w:tcPr>
          <w:p w14:paraId="1754D90B" w14:textId="77777777" w:rsidR="00BD55F7" w:rsidRPr="008F6E81" w:rsidRDefault="00BD55F7" w:rsidP="00CF1D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BD55F7" w:rsidRPr="008F6E81" w14:paraId="68253CED" w14:textId="77777777" w:rsidTr="00CF1D2A">
        <w:trPr>
          <w:trHeight w:val="285"/>
        </w:trPr>
        <w:tc>
          <w:tcPr>
            <w:tcW w:w="2160" w:type="dxa"/>
            <w:noWrap/>
            <w:vAlign w:val="bottom"/>
            <w:hideMark/>
          </w:tcPr>
          <w:p w14:paraId="6C9B326C" w14:textId="77777777" w:rsidR="00BD55F7" w:rsidRPr="008F6E81" w:rsidRDefault="00BD55F7" w:rsidP="00C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Systemic NSAID</w:t>
            </w:r>
          </w:p>
        </w:tc>
        <w:tc>
          <w:tcPr>
            <w:tcW w:w="1257" w:type="dxa"/>
            <w:noWrap/>
            <w:vAlign w:val="bottom"/>
            <w:hideMark/>
          </w:tcPr>
          <w:p w14:paraId="18EA3E51" w14:textId="77777777" w:rsidR="00BD55F7" w:rsidRPr="008F6E81" w:rsidRDefault="00BD55F7" w:rsidP="00C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M01AB02</w:t>
            </w:r>
          </w:p>
        </w:tc>
        <w:tc>
          <w:tcPr>
            <w:tcW w:w="2909" w:type="dxa"/>
            <w:noWrap/>
            <w:vAlign w:val="bottom"/>
            <w:hideMark/>
          </w:tcPr>
          <w:p w14:paraId="6D655E3F" w14:textId="77777777" w:rsidR="00BD55F7" w:rsidRPr="008F6E81" w:rsidRDefault="00BD55F7" w:rsidP="00C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Sulindac</w:t>
            </w:r>
          </w:p>
        </w:tc>
        <w:tc>
          <w:tcPr>
            <w:tcW w:w="1324" w:type="dxa"/>
            <w:noWrap/>
            <w:vAlign w:val="bottom"/>
            <w:hideMark/>
          </w:tcPr>
          <w:p w14:paraId="64DD9943" w14:textId="77777777" w:rsidR="00BD55F7" w:rsidRPr="008F6E81" w:rsidRDefault="00BD55F7" w:rsidP="00CF1D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40" w:type="dxa"/>
            <w:noWrap/>
            <w:vAlign w:val="bottom"/>
            <w:hideMark/>
          </w:tcPr>
          <w:p w14:paraId="244D7B47" w14:textId="77777777" w:rsidR="00BD55F7" w:rsidRPr="008F6E81" w:rsidRDefault="00BD55F7" w:rsidP="00CF1D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noWrap/>
            <w:vAlign w:val="bottom"/>
            <w:hideMark/>
          </w:tcPr>
          <w:p w14:paraId="4B7F27C3" w14:textId="77777777" w:rsidR="00BD55F7" w:rsidRPr="008F6E81" w:rsidRDefault="00BD55F7" w:rsidP="00CF1D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BD55F7" w:rsidRPr="008F6E81" w14:paraId="300B04D2" w14:textId="77777777" w:rsidTr="00CF1D2A">
        <w:trPr>
          <w:trHeight w:val="285"/>
        </w:trPr>
        <w:tc>
          <w:tcPr>
            <w:tcW w:w="2160" w:type="dxa"/>
            <w:noWrap/>
            <w:vAlign w:val="bottom"/>
            <w:hideMark/>
          </w:tcPr>
          <w:p w14:paraId="779F4F2C" w14:textId="77777777" w:rsidR="00BD55F7" w:rsidRPr="008F6E81" w:rsidRDefault="00BD55F7" w:rsidP="00C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Systemic NSAID</w:t>
            </w:r>
          </w:p>
        </w:tc>
        <w:tc>
          <w:tcPr>
            <w:tcW w:w="1257" w:type="dxa"/>
            <w:noWrap/>
            <w:vAlign w:val="bottom"/>
            <w:hideMark/>
          </w:tcPr>
          <w:p w14:paraId="35AD4D96" w14:textId="77777777" w:rsidR="00BD55F7" w:rsidRPr="008F6E81" w:rsidRDefault="00BD55F7" w:rsidP="00C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M01AB05</w:t>
            </w:r>
          </w:p>
        </w:tc>
        <w:tc>
          <w:tcPr>
            <w:tcW w:w="2909" w:type="dxa"/>
            <w:noWrap/>
            <w:vAlign w:val="bottom"/>
            <w:hideMark/>
          </w:tcPr>
          <w:p w14:paraId="54863E0B" w14:textId="77777777" w:rsidR="00BD55F7" w:rsidRPr="008F6E81" w:rsidRDefault="00BD55F7" w:rsidP="00C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Diclofenac</w:t>
            </w:r>
          </w:p>
        </w:tc>
        <w:tc>
          <w:tcPr>
            <w:tcW w:w="1324" w:type="dxa"/>
            <w:noWrap/>
            <w:vAlign w:val="bottom"/>
            <w:hideMark/>
          </w:tcPr>
          <w:p w14:paraId="3D0721EF" w14:textId="77777777" w:rsidR="00BD55F7" w:rsidRPr="008F6E81" w:rsidRDefault="00BD55F7" w:rsidP="00CF1D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440" w:type="dxa"/>
            <w:noWrap/>
            <w:vAlign w:val="bottom"/>
            <w:hideMark/>
          </w:tcPr>
          <w:p w14:paraId="55ADA3EA" w14:textId="77777777" w:rsidR="00BD55F7" w:rsidRPr="008F6E81" w:rsidRDefault="00BD55F7" w:rsidP="00CF1D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noWrap/>
            <w:vAlign w:val="bottom"/>
            <w:hideMark/>
          </w:tcPr>
          <w:p w14:paraId="01763CE6" w14:textId="77777777" w:rsidR="00BD55F7" w:rsidRPr="008F6E81" w:rsidRDefault="00BD55F7" w:rsidP="00CF1D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BD55F7" w:rsidRPr="008F6E81" w14:paraId="140128F4" w14:textId="77777777" w:rsidTr="00CF1D2A">
        <w:trPr>
          <w:trHeight w:val="285"/>
        </w:trPr>
        <w:tc>
          <w:tcPr>
            <w:tcW w:w="2160" w:type="dxa"/>
            <w:noWrap/>
            <w:vAlign w:val="bottom"/>
            <w:hideMark/>
          </w:tcPr>
          <w:p w14:paraId="31C4A7C9" w14:textId="77777777" w:rsidR="00BD55F7" w:rsidRPr="008F6E81" w:rsidRDefault="00BD55F7" w:rsidP="00C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Systemic NSAID</w:t>
            </w:r>
          </w:p>
        </w:tc>
        <w:tc>
          <w:tcPr>
            <w:tcW w:w="1257" w:type="dxa"/>
            <w:noWrap/>
            <w:vAlign w:val="bottom"/>
            <w:hideMark/>
          </w:tcPr>
          <w:p w14:paraId="60659189" w14:textId="77777777" w:rsidR="00BD55F7" w:rsidRPr="008F6E81" w:rsidRDefault="00BD55F7" w:rsidP="00C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M01AB08</w:t>
            </w:r>
          </w:p>
        </w:tc>
        <w:tc>
          <w:tcPr>
            <w:tcW w:w="2909" w:type="dxa"/>
            <w:noWrap/>
            <w:vAlign w:val="bottom"/>
            <w:hideMark/>
          </w:tcPr>
          <w:p w14:paraId="338D3037" w14:textId="77777777" w:rsidR="00BD55F7" w:rsidRPr="008F6E81" w:rsidRDefault="00BD55F7" w:rsidP="00C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Etodolac</w:t>
            </w:r>
          </w:p>
        </w:tc>
        <w:tc>
          <w:tcPr>
            <w:tcW w:w="1324" w:type="dxa"/>
            <w:noWrap/>
            <w:vAlign w:val="bottom"/>
            <w:hideMark/>
          </w:tcPr>
          <w:p w14:paraId="4A7F7E4E" w14:textId="77777777" w:rsidR="00BD55F7" w:rsidRPr="008F6E81" w:rsidRDefault="00BD55F7" w:rsidP="00CF1D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40" w:type="dxa"/>
            <w:noWrap/>
            <w:vAlign w:val="bottom"/>
            <w:hideMark/>
          </w:tcPr>
          <w:p w14:paraId="181D4563" w14:textId="77777777" w:rsidR="00BD55F7" w:rsidRPr="008F6E81" w:rsidRDefault="00BD55F7" w:rsidP="00CF1D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noWrap/>
            <w:vAlign w:val="bottom"/>
            <w:hideMark/>
          </w:tcPr>
          <w:p w14:paraId="35FBB2A5" w14:textId="77777777" w:rsidR="00BD55F7" w:rsidRPr="008F6E81" w:rsidRDefault="00BD55F7" w:rsidP="00CF1D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BD55F7" w:rsidRPr="008F6E81" w14:paraId="49152E44" w14:textId="77777777" w:rsidTr="00CF1D2A">
        <w:trPr>
          <w:trHeight w:val="285"/>
        </w:trPr>
        <w:tc>
          <w:tcPr>
            <w:tcW w:w="2160" w:type="dxa"/>
            <w:noWrap/>
            <w:vAlign w:val="bottom"/>
            <w:hideMark/>
          </w:tcPr>
          <w:p w14:paraId="0B8CD749" w14:textId="77777777" w:rsidR="00BD55F7" w:rsidRPr="008F6E81" w:rsidRDefault="00BD55F7" w:rsidP="00C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Systemic NSAID</w:t>
            </w:r>
          </w:p>
        </w:tc>
        <w:tc>
          <w:tcPr>
            <w:tcW w:w="1257" w:type="dxa"/>
            <w:noWrap/>
            <w:vAlign w:val="bottom"/>
            <w:hideMark/>
          </w:tcPr>
          <w:p w14:paraId="352BB94D" w14:textId="77777777" w:rsidR="00BD55F7" w:rsidRPr="008F6E81" w:rsidRDefault="00BD55F7" w:rsidP="00C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M01AB15</w:t>
            </w:r>
          </w:p>
        </w:tc>
        <w:tc>
          <w:tcPr>
            <w:tcW w:w="2909" w:type="dxa"/>
            <w:noWrap/>
            <w:vAlign w:val="bottom"/>
            <w:hideMark/>
          </w:tcPr>
          <w:p w14:paraId="69709823" w14:textId="77777777" w:rsidR="00BD55F7" w:rsidRPr="008F6E81" w:rsidRDefault="00BD55F7" w:rsidP="00C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Ketorolac</w:t>
            </w:r>
          </w:p>
        </w:tc>
        <w:tc>
          <w:tcPr>
            <w:tcW w:w="1324" w:type="dxa"/>
            <w:noWrap/>
            <w:vAlign w:val="bottom"/>
            <w:hideMark/>
          </w:tcPr>
          <w:p w14:paraId="1F895667" w14:textId="77777777" w:rsidR="00BD55F7" w:rsidRPr="008F6E81" w:rsidRDefault="00BD55F7" w:rsidP="00CF1D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noWrap/>
            <w:vAlign w:val="bottom"/>
            <w:hideMark/>
          </w:tcPr>
          <w:p w14:paraId="72C45F2B" w14:textId="77777777" w:rsidR="00BD55F7" w:rsidRPr="008F6E81" w:rsidRDefault="00BD55F7" w:rsidP="00CF1D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noWrap/>
            <w:vAlign w:val="bottom"/>
            <w:hideMark/>
          </w:tcPr>
          <w:p w14:paraId="7283E5D6" w14:textId="77777777" w:rsidR="00BD55F7" w:rsidRPr="008F6E81" w:rsidRDefault="00BD55F7" w:rsidP="00CF1D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D55F7" w:rsidRPr="008F6E81" w14:paraId="3185AAA3" w14:textId="77777777" w:rsidTr="00CF1D2A">
        <w:trPr>
          <w:trHeight w:val="285"/>
        </w:trPr>
        <w:tc>
          <w:tcPr>
            <w:tcW w:w="2160" w:type="dxa"/>
            <w:noWrap/>
            <w:vAlign w:val="bottom"/>
            <w:hideMark/>
          </w:tcPr>
          <w:p w14:paraId="4C9CB35B" w14:textId="77777777" w:rsidR="00BD55F7" w:rsidRPr="008F6E81" w:rsidRDefault="00BD55F7" w:rsidP="00C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Systemic NSAID</w:t>
            </w:r>
          </w:p>
        </w:tc>
        <w:tc>
          <w:tcPr>
            <w:tcW w:w="1257" w:type="dxa"/>
            <w:noWrap/>
            <w:vAlign w:val="bottom"/>
            <w:hideMark/>
          </w:tcPr>
          <w:p w14:paraId="32997CEE" w14:textId="77777777" w:rsidR="00BD55F7" w:rsidRPr="008F6E81" w:rsidRDefault="00BD55F7" w:rsidP="00C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M01AB55</w:t>
            </w:r>
          </w:p>
        </w:tc>
        <w:tc>
          <w:tcPr>
            <w:tcW w:w="2909" w:type="dxa"/>
            <w:noWrap/>
            <w:vAlign w:val="bottom"/>
            <w:hideMark/>
          </w:tcPr>
          <w:p w14:paraId="455A8C41" w14:textId="77777777" w:rsidR="00BD55F7" w:rsidRPr="008F6E81" w:rsidRDefault="00BD55F7" w:rsidP="00C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Diclofenac combinations</w:t>
            </w:r>
          </w:p>
        </w:tc>
        <w:tc>
          <w:tcPr>
            <w:tcW w:w="1324" w:type="dxa"/>
            <w:noWrap/>
            <w:vAlign w:val="bottom"/>
            <w:hideMark/>
          </w:tcPr>
          <w:p w14:paraId="3DC372A1" w14:textId="77777777" w:rsidR="00BD55F7" w:rsidRPr="008F6E81" w:rsidRDefault="00BD55F7" w:rsidP="00CF1D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noWrap/>
            <w:vAlign w:val="bottom"/>
            <w:hideMark/>
          </w:tcPr>
          <w:p w14:paraId="0E115C3D" w14:textId="77777777" w:rsidR="00BD55F7" w:rsidRPr="008F6E81" w:rsidRDefault="00BD55F7" w:rsidP="00CF1D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noWrap/>
            <w:vAlign w:val="bottom"/>
            <w:hideMark/>
          </w:tcPr>
          <w:p w14:paraId="4B0C4A28" w14:textId="77777777" w:rsidR="00BD55F7" w:rsidRPr="008F6E81" w:rsidRDefault="00BD55F7" w:rsidP="00CF1D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D55F7" w:rsidRPr="008F6E81" w14:paraId="08B0C5B8" w14:textId="77777777" w:rsidTr="00CF1D2A">
        <w:trPr>
          <w:trHeight w:val="285"/>
        </w:trPr>
        <w:tc>
          <w:tcPr>
            <w:tcW w:w="2160" w:type="dxa"/>
            <w:noWrap/>
            <w:vAlign w:val="bottom"/>
            <w:hideMark/>
          </w:tcPr>
          <w:p w14:paraId="6FEFFB57" w14:textId="77777777" w:rsidR="00BD55F7" w:rsidRPr="008F6E81" w:rsidRDefault="00BD55F7" w:rsidP="00C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Systemic NSAID</w:t>
            </w:r>
          </w:p>
        </w:tc>
        <w:tc>
          <w:tcPr>
            <w:tcW w:w="1257" w:type="dxa"/>
            <w:noWrap/>
            <w:vAlign w:val="bottom"/>
            <w:hideMark/>
          </w:tcPr>
          <w:p w14:paraId="648A276C" w14:textId="77777777" w:rsidR="00BD55F7" w:rsidRPr="008F6E81" w:rsidRDefault="00BD55F7" w:rsidP="00C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M01AC01</w:t>
            </w:r>
          </w:p>
        </w:tc>
        <w:tc>
          <w:tcPr>
            <w:tcW w:w="2909" w:type="dxa"/>
            <w:noWrap/>
            <w:vAlign w:val="bottom"/>
            <w:hideMark/>
          </w:tcPr>
          <w:p w14:paraId="23174CF4" w14:textId="77777777" w:rsidR="00BD55F7" w:rsidRPr="008F6E81" w:rsidRDefault="00BD55F7" w:rsidP="00C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Piroxicam</w:t>
            </w:r>
          </w:p>
        </w:tc>
        <w:tc>
          <w:tcPr>
            <w:tcW w:w="1324" w:type="dxa"/>
            <w:noWrap/>
            <w:vAlign w:val="bottom"/>
            <w:hideMark/>
          </w:tcPr>
          <w:p w14:paraId="4FEFE3A3" w14:textId="77777777" w:rsidR="00BD55F7" w:rsidRPr="008F6E81" w:rsidRDefault="00BD55F7" w:rsidP="00CF1D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40" w:type="dxa"/>
            <w:noWrap/>
            <w:vAlign w:val="bottom"/>
            <w:hideMark/>
          </w:tcPr>
          <w:p w14:paraId="40FCCA7E" w14:textId="77777777" w:rsidR="00BD55F7" w:rsidRPr="008F6E81" w:rsidRDefault="00BD55F7" w:rsidP="00CF1D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noWrap/>
            <w:vAlign w:val="bottom"/>
            <w:hideMark/>
          </w:tcPr>
          <w:p w14:paraId="3CF11B4A" w14:textId="77777777" w:rsidR="00BD55F7" w:rsidRPr="008F6E81" w:rsidRDefault="00BD55F7" w:rsidP="00CF1D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BD55F7" w:rsidRPr="008F6E81" w14:paraId="069BF775" w14:textId="77777777" w:rsidTr="00CF1D2A">
        <w:trPr>
          <w:trHeight w:val="285"/>
        </w:trPr>
        <w:tc>
          <w:tcPr>
            <w:tcW w:w="2160" w:type="dxa"/>
            <w:noWrap/>
            <w:vAlign w:val="bottom"/>
            <w:hideMark/>
          </w:tcPr>
          <w:p w14:paraId="009DE389" w14:textId="77777777" w:rsidR="00BD55F7" w:rsidRPr="008F6E81" w:rsidRDefault="00BD55F7" w:rsidP="00C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Systemic NSAID</w:t>
            </w:r>
          </w:p>
        </w:tc>
        <w:tc>
          <w:tcPr>
            <w:tcW w:w="1257" w:type="dxa"/>
            <w:noWrap/>
            <w:vAlign w:val="bottom"/>
            <w:hideMark/>
          </w:tcPr>
          <w:p w14:paraId="442EC161" w14:textId="77777777" w:rsidR="00BD55F7" w:rsidRPr="008F6E81" w:rsidRDefault="00BD55F7" w:rsidP="00C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M01AC06</w:t>
            </w:r>
          </w:p>
        </w:tc>
        <w:tc>
          <w:tcPr>
            <w:tcW w:w="2909" w:type="dxa"/>
            <w:noWrap/>
            <w:vAlign w:val="bottom"/>
            <w:hideMark/>
          </w:tcPr>
          <w:p w14:paraId="50BD926F" w14:textId="77777777" w:rsidR="00BD55F7" w:rsidRPr="008F6E81" w:rsidRDefault="00BD55F7" w:rsidP="00C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Meloxicam</w:t>
            </w:r>
          </w:p>
        </w:tc>
        <w:tc>
          <w:tcPr>
            <w:tcW w:w="1324" w:type="dxa"/>
            <w:noWrap/>
            <w:vAlign w:val="bottom"/>
            <w:hideMark/>
          </w:tcPr>
          <w:p w14:paraId="13A79CB8" w14:textId="77777777" w:rsidR="00BD55F7" w:rsidRPr="008F6E81" w:rsidRDefault="00BD55F7" w:rsidP="00CF1D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440" w:type="dxa"/>
            <w:noWrap/>
            <w:vAlign w:val="bottom"/>
            <w:hideMark/>
          </w:tcPr>
          <w:p w14:paraId="20340401" w14:textId="77777777" w:rsidR="00BD55F7" w:rsidRPr="008F6E81" w:rsidRDefault="00BD55F7" w:rsidP="00CF1D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noWrap/>
            <w:vAlign w:val="bottom"/>
            <w:hideMark/>
          </w:tcPr>
          <w:p w14:paraId="068A66F2" w14:textId="77777777" w:rsidR="00BD55F7" w:rsidRPr="008F6E81" w:rsidRDefault="00BD55F7" w:rsidP="00CF1D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BD55F7" w:rsidRPr="008F6E81" w14:paraId="3702D6EA" w14:textId="77777777" w:rsidTr="00CF1D2A">
        <w:trPr>
          <w:trHeight w:val="285"/>
        </w:trPr>
        <w:tc>
          <w:tcPr>
            <w:tcW w:w="2160" w:type="dxa"/>
            <w:noWrap/>
            <w:vAlign w:val="bottom"/>
            <w:hideMark/>
          </w:tcPr>
          <w:p w14:paraId="2870F70E" w14:textId="77777777" w:rsidR="00BD55F7" w:rsidRPr="008F6E81" w:rsidRDefault="00BD55F7" w:rsidP="00C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Systemic NSAID</w:t>
            </w:r>
          </w:p>
        </w:tc>
        <w:tc>
          <w:tcPr>
            <w:tcW w:w="1257" w:type="dxa"/>
            <w:noWrap/>
            <w:vAlign w:val="bottom"/>
            <w:hideMark/>
          </w:tcPr>
          <w:p w14:paraId="10C2ACBB" w14:textId="77777777" w:rsidR="00BD55F7" w:rsidRPr="008F6E81" w:rsidRDefault="00BD55F7" w:rsidP="00C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M01AE</w:t>
            </w:r>
          </w:p>
        </w:tc>
        <w:tc>
          <w:tcPr>
            <w:tcW w:w="2909" w:type="dxa"/>
            <w:noWrap/>
            <w:vAlign w:val="bottom"/>
            <w:hideMark/>
          </w:tcPr>
          <w:p w14:paraId="176930D7" w14:textId="77777777" w:rsidR="00BD55F7" w:rsidRPr="008F6E81" w:rsidRDefault="00BD55F7" w:rsidP="00C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Propionic acid derivatives (class)</w:t>
            </w:r>
          </w:p>
        </w:tc>
        <w:tc>
          <w:tcPr>
            <w:tcW w:w="1324" w:type="dxa"/>
            <w:noWrap/>
            <w:vAlign w:val="bottom"/>
            <w:hideMark/>
          </w:tcPr>
          <w:p w14:paraId="398376B5" w14:textId="77777777" w:rsidR="00BD55F7" w:rsidRPr="008F6E81" w:rsidRDefault="00BD55F7" w:rsidP="00CF1D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noWrap/>
            <w:vAlign w:val="bottom"/>
            <w:hideMark/>
          </w:tcPr>
          <w:p w14:paraId="036DC5FD" w14:textId="77777777" w:rsidR="00BD55F7" w:rsidRPr="008F6E81" w:rsidRDefault="00BD55F7" w:rsidP="00CF1D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noWrap/>
            <w:vAlign w:val="bottom"/>
            <w:hideMark/>
          </w:tcPr>
          <w:p w14:paraId="25513249" w14:textId="77777777" w:rsidR="00BD55F7" w:rsidRPr="008F6E81" w:rsidRDefault="00BD55F7" w:rsidP="00CF1D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D55F7" w:rsidRPr="008F6E81" w14:paraId="704662AF" w14:textId="77777777" w:rsidTr="00CF1D2A">
        <w:trPr>
          <w:trHeight w:val="285"/>
        </w:trPr>
        <w:tc>
          <w:tcPr>
            <w:tcW w:w="2160" w:type="dxa"/>
            <w:noWrap/>
            <w:vAlign w:val="bottom"/>
            <w:hideMark/>
          </w:tcPr>
          <w:p w14:paraId="02FB91EC" w14:textId="77777777" w:rsidR="00BD55F7" w:rsidRPr="008F6E81" w:rsidRDefault="00BD55F7" w:rsidP="00C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ystemic NSAID</w:t>
            </w:r>
          </w:p>
        </w:tc>
        <w:tc>
          <w:tcPr>
            <w:tcW w:w="1257" w:type="dxa"/>
            <w:noWrap/>
            <w:vAlign w:val="bottom"/>
            <w:hideMark/>
          </w:tcPr>
          <w:p w14:paraId="0819C615" w14:textId="77777777" w:rsidR="00BD55F7" w:rsidRPr="008F6E81" w:rsidRDefault="00BD55F7" w:rsidP="00C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M01AE01</w:t>
            </w:r>
          </w:p>
        </w:tc>
        <w:tc>
          <w:tcPr>
            <w:tcW w:w="2909" w:type="dxa"/>
            <w:noWrap/>
            <w:vAlign w:val="bottom"/>
            <w:hideMark/>
          </w:tcPr>
          <w:p w14:paraId="5FD0C1B6" w14:textId="77777777" w:rsidR="00BD55F7" w:rsidRPr="008F6E81" w:rsidRDefault="00BD55F7" w:rsidP="00C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Ibuprofen</w:t>
            </w:r>
          </w:p>
        </w:tc>
        <w:tc>
          <w:tcPr>
            <w:tcW w:w="1324" w:type="dxa"/>
            <w:noWrap/>
            <w:vAlign w:val="bottom"/>
            <w:hideMark/>
          </w:tcPr>
          <w:p w14:paraId="66A448C9" w14:textId="77777777" w:rsidR="00BD55F7" w:rsidRPr="008F6E81" w:rsidRDefault="00BD55F7" w:rsidP="00CF1D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735</w:t>
            </w:r>
          </w:p>
        </w:tc>
        <w:tc>
          <w:tcPr>
            <w:tcW w:w="1440" w:type="dxa"/>
            <w:noWrap/>
            <w:vAlign w:val="bottom"/>
            <w:hideMark/>
          </w:tcPr>
          <w:p w14:paraId="4789243B" w14:textId="77777777" w:rsidR="00BD55F7" w:rsidRPr="008F6E81" w:rsidRDefault="00BD55F7" w:rsidP="00CF1D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70" w:type="dxa"/>
            <w:noWrap/>
            <w:vAlign w:val="bottom"/>
            <w:hideMark/>
          </w:tcPr>
          <w:p w14:paraId="733FC3C5" w14:textId="77777777" w:rsidR="00BD55F7" w:rsidRPr="008F6E81" w:rsidRDefault="00BD55F7" w:rsidP="00CF1D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739</w:t>
            </w:r>
          </w:p>
        </w:tc>
      </w:tr>
      <w:tr w:rsidR="00BD55F7" w:rsidRPr="008F6E81" w14:paraId="1E3CB4C9" w14:textId="77777777" w:rsidTr="00CF1D2A">
        <w:trPr>
          <w:trHeight w:val="285"/>
        </w:trPr>
        <w:tc>
          <w:tcPr>
            <w:tcW w:w="2160" w:type="dxa"/>
            <w:noWrap/>
            <w:vAlign w:val="bottom"/>
            <w:hideMark/>
          </w:tcPr>
          <w:p w14:paraId="5744D92C" w14:textId="77777777" w:rsidR="00BD55F7" w:rsidRPr="008F6E81" w:rsidRDefault="00BD55F7" w:rsidP="00C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Systemic NSAID</w:t>
            </w:r>
          </w:p>
        </w:tc>
        <w:tc>
          <w:tcPr>
            <w:tcW w:w="1257" w:type="dxa"/>
            <w:noWrap/>
            <w:vAlign w:val="bottom"/>
            <w:hideMark/>
          </w:tcPr>
          <w:p w14:paraId="074C41BB" w14:textId="77777777" w:rsidR="00BD55F7" w:rsidRPr="008F6E81" w:rsidRDefault="00BD55F7" w:rsidP="00C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M01AE02</w:t>
            </w:r>
          </w:p>
        </w:tc>
        <w:tc>
          <w:tcPr>
            <w:tcW w:w="2909" w:type="dxa"/>
            <w:noWrap/>
            <w:vAlign w:val="bottom"/>
            <w:hideMark/>
          </w:tcPr>
          <w:p w14:paraId="1382671F" w14:textId="77777777" w:rsidR="00BD55F7" w:rsidRPr="008F6E81" w:rsidRDefault="00BD55F7" w:rsidP="00C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Naproxen</w:t>
            </w:r>
          </w:p>
        </w:tc>
        <w:tc>
          <w:tcPr>
            <w:tcW w:w="1324" w:type="dxa"/>
            <w:noWrap/>
            <w:vAlign w:val="bottom"/>
            <w:hideMark/>
          </w:tcPr>
          <w:p w14:paraId="0CBACEFB" w14:textId="77777777" w:rsidR="00BD55F7" w:rsidRPr="008F6E81" w:rsidRDefault="00BD55F7" w:rsidP="00CF1D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1440" w:type="dxa"/>
            <w:noWrap/>
            <w:vAlign w:val="bottom"/>
            <w:hideMark/>
          </w:tcPr>
          <w:p w14:paraId="75A327EE" w14:textId="77777777" w:rsidR="00BD55F7" w:rsidRPr="008F6E81" w:rsidRDefault="00BD55F7" w:rsidP="00CF1D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noWrap/>
            <w:vAlign w:val="bottom"/>
            <w:hideMark/>
          </w:tcPr>
          <w:p w14:paraId="0F3FD0DF" w14:textId="77777777" w:rsidR="00BD55F7" w:rsidRPr="008F6E81" w:rsidRDefault="00BD55F7" w:rsidP="00CF1D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257</w:t>
            </w:r>
          </w:p>
        </w:tc>
      </w:tr>
      <w:tr w:rsidR="00BD55F7" w:rsidRPr="008F6E81" w14:paraId="7367CE33" w14:textId="77777777" w:rsidTr="00CF1D2A">
        <w:trPr>
          <w:trHeight w:val="285"/>
        </w:trPr>
        <w:tc>
          <w:tcPr>
            <w:tcW w:w="2160" w:type="dxa"/>
            <w:noWrap/>
            <w:vAlign w:val="bottom"/>
            <w:hideMark/>
          </w:tcPr>
          <w:p w14:paraId="19F03839" w14:textId="77777777" w:rsidR="00BD55F7" w:rsidRPr="008F6E81" w:rsidRDefault="00BD55F7" w:rsidP="00C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Systemic NSAID</w:t>
            </w:r>
          </w:p>
        </w:tc>
        <w:tc>
          <w:tcPr>
            <w:tcW w:w="1257" w:type="dxa"/>
            <w:noWrap/>
            <w:vAlign w:val="bottom"/>
            <w:hideMark/>
          </w:tcPr>
          <w:p w14:paraId="2FA994D6" w14:textId="77777777" w:rsidR="00BD55F7" w:rsidRPr="008F6E81" w:rsidRDefault="00BD55F7" w:rsidP="00C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M01AE09</w:t>
            </w:r>
          </w:p>
        </w:tc>
        <w:tc>
          <w:tcPr>
            <w:tcW w:w="2909" w:type="dxa"/>
            <w:noWrap/>
            <w:vAlign w:val="bottom"/>
            <w:hideMark/>
          </w:tcPr>
          <w:p w14:paraId="17BF9D14" w14:textId="77777777" w:rsidR="00BD55F7" w:rsidRPr="008F6E81" w:rsidRDefault="00BD55F7" w:rsidP="00C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Flurbiprofen</w:t>
            </w:r>
          </w:p>
        </w:tc>
        <w:tc>
          <w:tcPr>
            <w:tcW w:w="1324" w:type="dxa"/>
            <w:noWrap/>
            <w:vAlign w:val="bottom"/>
            <w:hideMark/>
          </w:tcPr>
          <w:p w14:paraId="2CF9B8BF" w14:textId="77777777" w:rsidR="00BD55F7" w:rsidRPr="008F6E81" w:rsidRDefault="00BD55F7" w:rsidP="00CF1D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noWrap/>
            <w:vAlign w:val="bottom"/>
            <w:hideMark/>
          </w:tcPr>
          <w:p w14:paraId="03313EDF" w14:textId="77777777" w:rsidR="00BD55F7" w:rsidRPr="008F6E81" w:rsidRDefault="00BD55F7" w:rsidP="00CF1D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noWrap/>
            <w:vAlign w:val="bottom"/>
            <w:hideMark/>
          </w:tcPr>
          <w:p w14:paraId="1345AF6E" w14:textId="77777777" w:rsidR="00BD55F7" w:rsidRPr="008F6E81" w:rsidRDefault="00BD55F7" w:rsidP="00CF1D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D55F7" w:rsidRPr="008F6E81" w14:paraId="29F62416" w14:textId="77777777" w:rsidTr="00CF1D2A">
        <w:trPr>
          <w:trHeight w:val="285"/>
        </w:trPr>
        <w:tc>
          <w:tcPr>
            <w:tcW w:w="2160" w:type="dxa"/>
            <w:noWrap/>
            <w:vAlign w:val="bottom"/>
            <w:hideMark/>
          </w:tcPr>
          <w:p w14:paraId="705E770E" w14:textId="77777777" w:rsidR="00BD55F7" w:rsidRPr="008F6E81" w:rsidRDefault="00BD55F7" w:rsidP="00C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Systemic NSAID</w:t>
            </w:r>
          </w:p>
        </w:tc>
        <w:tc>
          <w:tcPr>
            <w:tcW w:w="1257" w:type="dxa"/>
            <w:noWrap/>
            <w:vAlign w:val="bottom"/>
            <w:hideMark/>
          </w:tcPr>
          <w:p w14:paraId="730A5017" w14:textId="77777777" w:rsidR="00BD55F7" w:rsidRPr="008F6E81" w:rsidRDefault="00BD55F7" w:rsidP="00C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M01AE11</w:t>
            </w:r>
          </w:p>
        </w:tc>
        <w:tc>
          <w:tcPr>
            <w:tcW w:w="2909" w:type="dxa"/>
            <w:noWrap/>
            <w:vAlign w:val="bottom"/>
            <w:hideMark/>
          </w:tcPr>
          <w:p w14:paraId="6DAF73DF" w14:textId="77777777" w:rsidR="00BD55F7" w:rsidRPr="008F6E81" w:rsidRDefault="00BD55F7" w:rsidP="00C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Tiaprofenic</w:t>
            </w:r>
            <w:proofErr w:type="spellEnd"/>
            <w:r w:rsidRPr="008F6E81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1324" w:type="dxa"/>
            <w:noWrap/>
            <w:vAlign w:val="bottom"/>
            <w:hideMark/>
          </w:tcPr>
          <w:p w14:paraId="7EFD130A" w14:textId="77777777" w:rsidR="00BD55F7" w:rsidRPr="008F6E81" w:rsidRDefault="00BD55F7" w:rsidP="00CF1D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noWrap/>
            <w:vAlign w:val="bottom"/>
            <w:hideMark/>
          </w:tcPr>
          <w:p w14:paraId="4DD06F87" w14:textId="77777777" w:rsidR="00BD55F7" w:rsidRPr="008F6E81" w:rsidRDefault="00BD55F7" w:rsidP="00CF1D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noWrap/>
            <w:vAlign w:val="bottom"/>
            <w:hideMark/>
          </w:tcPr>
          <w:p w14:paraId="5053627D" w14:textId="77777777" w:rsidR="00BD55F7" w:rsidRPr="008F6E81" w:rsidRDefault="00BD55F7" w:rsidP="00CF1D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D55F7" w:rsidRPr="008F6E81" w14:paraId="7709A068" w14:textId="77777777" w:rsidTr="00CF1D2A">
        <w:trPr>
          <w:trHeight w:val="285"/>
        </w:trPr>
        <w:tc>
          <w:tcPr>
            <w:tcW w:w="2160" w:type="dxa"/>
            <w:noWrap/>
            <w:vAlign w:val="bottom"/>
            <w:hideMark/>
          </w:tcPr>
          <w:p w14:paraId="62D32F31" w14:textId="77777777" w:rsidR="00BD55F7" w:rsidRPr="008F6E81" w:rsidRDefault="00BD55F7" w:rsidP="00C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Systemic NSAID</w:t>
            </w:r>
          </w:p>
        </w:tc>
        <w:tc>
          <w:tcPr>
            <w:tcW w:w="1257" w:type="dxa"/>
            <w:noWrap/>
            <w:vAlign w:val="bottom"/>
            <w:hideMark/>
          </w:tcPr>
          <w:p w14:paraId="5AC6446A" w14:textId="77777777" w:rsidR="00BD55F7" w:rsidRPr="008F6E81" w:rsidRDefault="00BD55F7" w:rsidP="00C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M01AE12</w:t>
            </w:r>
          </w:p>
        </w:tc>
        <w:tc>
          <w:tcPr>
            <w:tcW w:w="2909" w:type="dxa"/>
            <w:noWrap/>
            <w:vAlign w:val="bottom"/>
            <w:hideMark/>
          </w:tcPr>
          <w:p w14:paraId="033B79A4" w14:textId="77777777" w:rsidR="00BD55F7" w:rsidRPr="008F6E81" w:rsidRDefault="00BD55F7" w:rsidP="00C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Oxaprozin</w:t>
            </w:r>
            <w:proofErr w:type="spellEnd"/>
          </w:p>
        </w:tc>
        <w:tc>
          <w:tcPr>
            <w:tcW w:w="1324" w:type="dxa"/>
            <w:noWrap/>
            <w:vAlign w:val="bottom"/>
            <w:hideMark/>
          </w:tcPr>
          <w:p w14:paraId="1BB647F8" w14:textId="77777777" w:rsidR="00BD55F7" w:rsidRPr="008F6E81" w:rsidRDefault="00BD55F7" w:rsidP="00CF1D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noWrap/>
            <w:vAlign w:val="bottom"/>
            <w:hideMark/>
          </w:tcPr>
          <w:p w14:paraId="3AF3C233" w14:textId="77777777" w:rsidR="00BD55F7" w:rsidRPr="008F6E81" w:rsidRDefault="00BD55F7" w:rsidP="00CF1D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noWrap/>
            <w:vAlign w:val="bottom"/>
            <w:hideMark/>
          </w:tcPr>
          <w:p w14:paraId="346DE57C" w14:textId="77777777" w:rsidR="00BD55F7" w:rsidRPr="008F6E81" w:rsidRDefault="00BD55F7" w:rsidP="00CF1D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D55F7" w:rsidRPr="008F6E81" w14:paraId="38656103" w14:textId="77777777" w:rsidTr="00CF1D2A">
        <w:trPr>
          <w:trHeight w:val="285"/>
        </w:trPr>
        <w:tc>
          <w:tcPr>
            <w:tcW w:w="2160" w:type="dxa"/>
            <w:noWrap/>
            <w:vAlign w:val="bottom"/>
            <w:hideMark/>
          </w:tcPr>
          <w:p w14:paraId="475BB83B" w14:textId="77777777" w:rsidR="00BD55F7" w:rsidRPr="008F6E81" w:rsidRDefault="00BD55F7" w:rsidP="00C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Systemic NSAID</w:t>
            </w:r>
          </w:p>
        </w:tc>
        <w:tc>
          <w:tcPr>
            <w:tcW w:w="1257" w:type="dxa"/>
            <w:noWrap/>
            <w:vAlign w:val="bottom"/>
            <w:hideMark/>
          </w:tcPr>
          <w:p w14:paraId="24B7926A" w14:textId="77777777" w:rsidR="00BD55F7" w:rsidRPr="008F6E81" w:rsidRDefault="00BD55F7" w:rsidP="00C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M01AG01</w:t>
            </w:r>
          </w:p>
        </w:tc>
        <w:tc>
          <w:tcPr>
            <w:tcW w:w="2909" w:type="dxa"/>
            <w:noWrap/>
            <w:vAlign w:val="bottom"/>
            <w:hideMark/>
          </w:tcPr>
          <w:p w14:paraId="3178C453" w14:textId="77777777" w:rsidR="00BD55F7" w:rsidRPr="008F6E81" w:rsidRDefault="00BD55F7" w:rsidP="00C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Mefenamic acid</w:t>
            </w:r>
          </w:p>
        </w:tc>
        <w:tc>
          <w:tcPr>
            <w:tcW w:w="1324" w:type="dxa"/>
            <w:noWrap/>
            <w:vAlign w:val="bottom"/>
            <w:hideMark/>
          </w:tcPr>
          <w:p w14:paraId="01107980" w14:textId="77777777" w:rsidR="00BD55F7" w:rsidRPr="008F6E81" w:rsidRDefault="00BD55F7" w:rsidP="00CF1D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noWrap/>
            <w:vAlign w:val="bottom"/>
            <w:hideMark/>
          </w:tcPr>
          <w:p w14:paraId="7011D2B4" w14:textId="77777777" w:rsidR="00BD55F7" w:rsidRPr="008F6E81" w:rsidRDefault="00BD55F7" w:rsidP="00CF1D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noWrap/>
            <w:vAlign w:val="bottom"/>
            <w:hideMark/>
          </w:tcPr>
          <w:p w14:paraId="76CD2DDD" w14:textId="77777777" w:rsidR="00BD55F7" w:rsidRPr="008F6E81" w:rsidRDefault="00BD55F7" w:rsidP="00CF1D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D55F7" w:rsidRPr="008F6E81" w14:paraId="1258A8E3" w14:textId="77777777" w:rsidTr="00CF1D2A">
        <w:trPr>
          <w:trHeight w:val="285"/>
        </w:trPr>
        <w:tc>
          <w:tcPr>
            <w:tcW w:w="2160" w:type="dxa"/>
            <w:noWrap/>
            <w:vAlign w:val="bottom"/>
            <w:hideMark/>
          </w:tcPr>
          <w:p w14:paraId="24476EF5" w14:textId="77777777" w:rsidR="00BD55F7" w:rsidRPr="008F6E81" w:rsidRDefault="00BD55F7" w:rsidP="00C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Systemic NSAID</w:t>
            </w:r>
          </w:p>
        </w:tc>
        <w:tc>
          <w:tcPr>
            <w:tcW w:w="1257" w:type="dxa"/>
            <w:noWrap/>
            <w:vAlign w:val="bottom"/>
            <w:hideMark/>
          </w:tcPr>
          <w:p w14:paraId="63786FB0" w14:textId="77777777" w:rsidR="00BD55F7" w:rsidRPr="008F6E81" w:rsidRDefault="00BD55F7" w:rsidP="00C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M01AH01</w:t>
            </w:r>
          </w:p>
        </w:tc>
        <w:tc>
          <w:tcPr>
            <w:tcW w:w="2909" w:type="dxa"/>
            <w:noWrap/>
            <w:vAlign w:val="bottom"/>
            <w:hideMark/>
          </w:tcPr>
          <w:p w14:paraId="1E61A61B" w14:textId="77777777" w:rsidR="00BD55F7" w:rsidRPr="008F6E81" w:rsidRDefault="00BD55F7" w:rsidP="00C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Celecoxib</w:t>
            </w:r>
          </w:p>
        </w:tc>
        <w:tc>
          <w:tcPr>
            <w:tcW w:w="1324" w:type="dxa"/>
            <w:noWrap/>
            <w:vAlign w:val="bottom"/>
            <w:hideMark/>
          </w:tcPr>
          <w:p w14:paraId="232E1441" w14:textId="77777777" w:rsidR="00BD55F7" w:rsidRPr="008F6E81" w:rsidRDefault="00BD55F7" w:rsidP="00CF1D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440" w:type="dxa"/>
            <w:noWrap/>
            <w:vAlign w:val="bottom"/>
            <w:hideMark/>
          </w:tcPr>
          <w:p w14:paraId="39CBCF2A" w14:textId="77777777" w:rsidR="00BD55F7" w:rsidRPr="008F6E81" w:rsidRDefault="00BD55F7" w:rsidP="00CF1D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noWrap/>
            <w:vAlign w:val="bottom"/>
            <w:hideMark/>
          </w:tcPr>
          <w:p w14:paraId="5AD75805" w14:textId="77777777" w:rsidR="00BD55F7" w:rsidRPr="008F6E81" w:rsidRDefault="00BD55F7" w:rsidP="00CF1D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</w:tr>
      <w:tr w:rsidR="00BD55F7" w:rsidRPr="008F6E81" w14:paraId="57C335B8" w14:textId="77777777" w:rsidTr="00CF1D2A">
        <w:trPr>
          <w:trHeight w:val="285"/>
        </w:trPr>
        <w:tc>
          <w:tcPr>
            <w:tcW w:w="2160" w:type="dxa"/>
            <w:noWrap/>
            <w:vAlign w:val="bottom"/>
            <w:hideMark/>
          </w:tcPr>
          <w:p w14:paraId="6E53C39C" w14:textId="77777777" w:rsidR="00BD55F7" w:rsidRPr="008F6E81" w:rsidRDefault="00BD55F7" w:rsidP="00C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Systemic NSAID</w:t>
            </w:r>
          </w:p>
        </w:tc>
        <w:tc>
          <w:tcPr>
            <w:tcW w:w="1257" w:type="dxa"/>
            <w:noWrap/>
            <w:vAlign w:val="bottom"/>
            <w:hideMark/>
          </w:tcPr>
          <w:p w14:paraId="1E842BE3" w14:textId="77777777" w:rsidR="00BD55F7" w:rsidRPr="008F6E81" w:rsidRDefault="00BD55F7" w:rsidP="00C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M01AX01</w:t>
            </w:r>
          </w:p>
        </w:tc>
        <w:tc>
          <w:tcPr>
            <w:tcW w:w="2909" w:type="dxa"/>
            <w:noWrap/>
            <w:vAlign w:val="bottom"/>
            <w:hideMark/>
          </w:tcPr>
          <w:p w14:paraId="4F9472D0" w14:textId="77777777" w:rsidR="00BD55F7" w:rsidRPr="008F6E81" w:rsidRDefault="00BD55F7" w:rsidP="00C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Nabumetone</w:t>
            </w:r>
            <w:proofErr w:type="spellEnd"/>
          </w:p>
        </w:tc>
        <w:tc>
          <w:tcPr>
            <w:tcW w:w="1324" w:type="dxa"/>
            <w:noWrap/>
            <w:vAlign w:val="bottom"/>
            <w:hideMark/>
          </w:tcPr>
          <w:p w14:paraId="0D057D1E" w14:textId="77777777" w:rsidR="00BD55F7" w:rsidRPr="008F6E81" w:rsidRDefault="00BD55F7" w:rsidP="00CF1D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40" w:type="dxa"/>
            <w:noWrap/>
            <w:vAlign w:val="bottom"/>
            <w:hideMark/>
          </w:tcPr>
          <w:p w14:paraId="269D9C6D" w14:textId="77777777" w:rsidR="00BD55F7" w:rsidRPr="008F6E81" w:rsidRDefault="00BD55F7" w:rsidP="00CF1D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noWrap/>
            <w:vAlign w:val="bottom"/>
            <w:hideMark/>
          </w:tcPr>
          <w:p w14:paraId="0786C1BD" w14:textId="77777777" w:rsidR="00BD55F7" w:rsidRPr="008F6E81" w:rsidRDefault="00BD55F7" w:rsidP="00CF1D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BD55F7" w:rsidRPr="008F6E81" w14:paraId="2F1D1873" w14:textId="77777777" w:rsidTr="00CF1D2A">
        <w:trPr>
          <w:trHeight w:val="285"/>
        </w:trPr>
        <w:tc>
          <w:tcPr>
            <w:tcW w:w="2160" w:type="dxa"/>
            <w:noWrap/>
            <w:vAlign w:val="bottom"/>
            <w:hideMark/>
          </w:tcPr>
          <w:p w14:paraId="76F0A750" w14:textId="77777777" w:rsidR="00BD55F7" w:rsidRPr="008F6E81" w:rsidRDefault="00BD55F7" w:rsidP="00C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Systemic NSAID</w:t>
            </w:r>
          </w:p>
        </w:tc>
        <w:tc>
          <w:tcPr>
            <w:tcW w:w="1257" w:type="dxa"/>
            <w:noWrap/>
            <w:vAlign w:val="bottom"/>
            <w:hideMark/>
          </w:tcPr>
          <w:p w14:paraId="094F8F3E" w14:textId="77777777" w:rsidR="00BD55F7" w:rsidRPr="008F6E81" w:rsidRDefault="00BD55F7" w:rsidP="00C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M01AX05</w:t>
            </w:r>
          </w:p>
        </w:tc>
        <w:tc>
          <w:tcPr>
            <w:tcW w:w="2909" w:type="dxa"/>
            <w:noWrap/>
            <w:vAlign w:val="bottom"/>
            <w:hideMark/>
          </w:tcPr>
          <w:p w14:paraId="4C36F5A5" w14:textId="77777777" w:rsidR="00BD55F7" w:rsidRPr="008F6E81" w:rsidRDefault="00BD55F7" w:rsidP="00C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Glucosamine</w:t>
            </w:r>
          </w:p>
        </w:tc>
        <w:tc>
          <w:tcPr>
            <w:tcW w:w="1324" w:type="dxa"/>
            <w:noWrap/>
            <w:vAlign w:val="bottom"/>
            <w:hideMark/>
          </w:tcPr>
          <w:p w14:paraId="737A96A7" w14:textId="77777777" w:rsidR="00BD55F7" w:rsidRPr="008F6E81" w:rsidRDefault="00BD55F7" w:rsidP="00CF1D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399</w:t>
            </w:r>
          </w:p>
        </w:tc>
        <w:tc>
          <w:tcPr>
            <w:tcW w:w="1440" w:type="dxa"/>
            <w:noWrap/>
            <w:vAlign w:val="bottom"/>
            <w:hideMark/>
          </w:tcPr>
          <w:p w14:paraId="40F26B18" w14:textId="77777777" w:rsidR="00BD55F7" w:rsidRPr="008F6E81" w:rsidRDefault="00BD55F7" w:rsidP="00CF1D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70" w:type="dxa"/>
            <w:noWrap/>
            <w:vAlign w:val="bottom"/>
            <w:hideMark/>
          </w:tcPr>
          <w:p w14:paraId="2F035D3F" w14:textId="77777777" w:rsidR="00BD55F7" w:rsidRPr="008F6E81" w:rsidRDefault="00BD55F7" w:rsidP="00CF1D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403</w:t>
            </w:r>
          </w:p>
        </w:tc>
      </w:tr>
      <w:tr w:rsidR="00BD55F7" w:rsidRPr="008F6E81" w14:paraId="5044BFD2" w14:textId="77777777" w:rsidTr="00CF1D2A">
        <w:trPr>
          <w:trHeight w:val="285"/>
        </w:trPr>
        <w:tc>
          <w:tcPr>
            <w:tcW w:w="2160" w:type="dxa"/>
            <w:noWrap/>
            <w:vAlign w:val="bottom"/>
            <w:hideMark/>
          </w:tcPr>
          <w:p w14:paraId="0A3FB019" w14:textId="77777777" w:rsidR="00BD55F7" w:rsidRPr="008F6E81" w:rsidRDefault="00BD55F7" w:rsidP="00C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Systemic NSAID</w:t>
            </w:r>
          </w:p>
        </w:tc>
        <w:tc>
          <w:tcPr>
            <w:tcW w:w="1257" w:type="dxa"/>
            <w:noWrap/>
            <w:vAlign w:val="bottom"/>
            <w:hideMark/>
          </w:tcPr>
          <w:p w14:paraId="48536B06" w14:textId="77777777" w:rsidR="00BD55F7" w:rsidRPr="008F6E81" w:rsidRDefault="00BD55F7" w:rsidP="00C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M01AX25</w:t>
            </w:r>
          </w:p>
        </w:tc>
        <w:tc>
          <w:tcPr>
            <w:tcW w:w="2909" w:type="dxa"/>
            <w:noWrap/>
            <w:vAlign w:val="bottom"/>
            <w:hideMark/>
          </w:tcPr>
          <w:p w14:paraId="433DAB02" w14:textId="77777777" w:rsidR="00BD55F7" w:rsidRPr="008F6E81" w:rsidRDefault="00BD55F7" w:rsidP="00C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proofErr w:type="gramEnd"/>
            <w:r w:rsidRPr="008F6E81">
              <w:rPr>
                <w:rFonts w:ascii="Times New Roman" w:hAnsi="Times New Roman" w:cs="Times New Roman"/>
                <w:sz w:val="20"/>
                <w:szCs w:val="20"/>
              </w:rPr>
              <w:t xml:space="preserve"> anti-inflammatory/antirheumatic agent</w:t>
            </w:r>
          </w:p>
        </w:tc>
        <w:tc>
          <w:tcPr>
            <w:tcW w:w="1324" w:type="dxa"/>
            <w:noWrap/>
            <w:vAlign w:val="bottom"/>
            <w:hideMark/>
          </w:tcPr>
          <w:p w14:paraId="2FD63FCC" w14:textId="77777777" w:rsidR="00BD55F7" w:rsidRPr="008F6E81" w:rsidRDefault="00BD55F7" w:rsidP="00CF1D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440" w:type="dxa"/>
            <w:noWrap/>
            <w:vAlign w:val="bottom"/>
            <w:hideMark/>
          </w:tcPr>
          <w:p w14:paraId="495A474E" w14:textId="77777777" w:rsidR="00BD55F7" w:rsidRPr="008F6E81" w:rsidRDefault="00BD55F7" w:rsidP="00CF1D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noWrap/>
            <w:vAlign w:val="bottom"/>
            <w:hideMark/>
          </w:tcPr>
          <w:p w14:paraId="276E5F24" w14:textId="77777777" w:rsidR="00BD55F7" w:rsidRPr="008F6E81" w:rsidRDefault="00BD55F7" w:rsidP="00CF1D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BD55F7" w:rsidRPr="008F6E81" w14:paraId="10D58835" w14:textId="77777777" w:rsidTr="00CF1D2A">
        <w:trPr>
          <w:trHeight w:val="285"/>
        </w:trPr>
        <w:tc>
          <w:tcPr>
            <w:tcW w:w="2160" w:type="dxa"/>
            <w:noWrap/>
            <w:vAlign w:val="bottom"/>
            <w:hideMark/>
          </w:tcPr>
          <w:p w14:paraId="787FA9A9" w14:textId="77777777" w:rsidR="00BD55F7" w:rsidRPr="008F6E81" w:rsidRDefault="00BD55F7" w:rsidP="00C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Systemic glucocorticoid</w:t>
            </w:r>
          </w:p>
        </w:tc>
        <w:tc>
          <w:tcPr>
            <w:tcW w:w="1257" w:type="dxa"/>
            <w:noWrap/>
            <w:vAlign w:val="bottom"/>
            <w:hideMark/>
          </w:tcPr>
          <w:p w14:paraId="549CB872" w14:textId="77777777" w:rsidR="00BD55F7" w:rsidRPr="008F6E81" w:rsidRDefault="00BD55F7" w:rsidP="00C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H02AB02</w:t>
            </w:r>
          </w:p>
        </w:tc>
        <w:tc>
          <w:tcPr>
            <w:tcW w:w="2909" w:type="dxa"/>
            <w:noWrap/>
            <w:vAlign w:val="bottom"/>
            <w:hideMark/>
          </w:tcPr>
          <w:p w14:paraId="1B5CD797" w14:textId="77777777" w:rsidR="00BD55F7" w:rsidRPr="008F6E81" w:rsidRDefault="00BD55F7" w:rsidP="00C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Dexamethasone</w:t>
            </w:r>
          </w:p>
        </w:tc>
        <w:tc>
          <w:tcPr>
            <w:tcW w:w="1324" w:type="dxa"/>
            <w:noWrap/>
            <w:vAlign w:val="bottom"/>
            <w:hideMark/>
          </w:tcPr>
          <w:p w14:paraId="53C77E17" w14:textId="77777777" w:rsidR="00BD55F7" w:rsidRPr="008F6E81" w:rsidRDefault="00BD55F7" w:rsidP="00CF1D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40" w:type="dxa"/>
            <w:noWrap/>
            <w:vAlign w:val="bottom"/>
            <w:hideMark/>
          </w:tcPr>
          <w:p w14:paraId="273D2813" w14:textId="77777777" w:rsidR="00BD55F7" w:rsidRPr="008F6E81" w:rsidRDefault="00BD55F7" w:rsidP="00CF1D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noWrap/>
            <w:vAlign w:val="bottom"/>
            <w:hideMark/>
          </w:tcPr>
          <w:p w14:paraId="70373412" w14:textId="77777777" w:rsidR="00BD55F7" w:rsidRPr="008F6E81" w:rsidRDefault="00BD55F7" w:rsidP="00CF1D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D55F7" w:rsidRPr="008F6E81" w14:paraId="0B2DE211" w14:textId="77777777" w:rsidTr="00CF1D2A">
        <w:trPr>
          <w:trHeight w:val="285"/>
        </w:trPr>
        <w:tc>
          <w:tcPr>
            <w:tcW w:w="2160" w:type="dxa"/>
            <w:noWrap/>
            <w:vAlign w:val="bottom"/>
            <w:hideMark/>
          </w:tcPr>
          <w:p w14:paraId="6AD721DB" w14:textId="77777777" w:rsidR="00BD55F7" w:rsidRPr="008F6E81" w:rsidRDefault="00BD55F7" w:rsidP="00C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Systemic glucocorticoid</w:t>
            </w:r>
          </w:p>
        </w:tc>
        <w:tc>
          <w:tcPr>
            <w:tcW w:w="1257" w:type="dxa"/>
            <w:noWrap/>
            <w:vAlign w:val="bottom"/>
            <w:hideMark/>
          </w:tcPr>
          <w:p w14:paraId="5A3ACF22" w14:textId="77777777" w:rsidR="00BD55F7" w:rsidRPr="008F6E81" w:rsidRDefault="00BD55F7" w:rsidP="00C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H02AB04</w:t>
            </w:r>
          </w:p>
        </w:tc>
        <w:tc>
          <w:tcPr>
            <w:tcW w:w="2909" w:type="dxa"/>
            <w:noWrap/>
            <w:vAlign w:val="bottom"/>
            <w:hideMark/>
          </w:tcPr>
          <w:p w14:paraId="1D293FDE" w14:textId="77777777" w:rsidR="00BD55F7" w:rsidRPr="008F6E81" w:rsidRDefault="00BD55F7" w:rsidP="00C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Methylprednisolone</w:t>
            </w:r>
          </w:p>
        </w:tc>
        <w:tc>
          <w:tcPr>
            <w:tcW w:w="1324" w:type="dxa"/>
            <w:noWrap/>
            <w:vAlign w:val="bottom"/>
            <w:hideMark/>
          </w:tcPr>
          <w:p w14:paraId="5283EC6F" w14:textId="77777777" w:rsidR="00BD55F7" w:rsidRPr="008F6E81" w:rsidRDefault="00BD55F7" w:rsidP="00CF1D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40" w:type="dxa"/>
            <w:noWrap/>
            <w:vAlign w:val="bottom"/>
            <w:hideMark/>
          </w:tcPr>
          <w:p w14:paraId="2A122E6D" w14:textId="77777777" w:rsidR="00BD55F7" w:rsidRPr="008F6E81" w:rsidRDefault="00BD55F7" w:rsidP="00CF1D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noWrap/>
            <w:vAlign w:val="bottom"/>
            <w:hideMark/>
          </w:tcPr>
          <w:p w14:paraId="168BC5BF" w14:textId="77777777" w:rsidR="00BD55F7" w:rsidRPr="008F6E81" w:rsidRDefault="00BD55F7" w:rsidP="00CF1D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D55F7" w:rsidRPr="008F6E81" w14:paraId="41FA02F4" w14:textId="77777777" w:rsidTr="00CF1D2A">
        <w:trPr>
          <w:trHeight w:val="285"/>
        </w:trPr>
        <w:tc>
          <w:tcPr>
            <w:tcW w:w="2160" w:type="dxa"/>
            <w:noWrap/>
            <w:vAlign w:val="bottom"/>
            <w:hideMark/>
          </w:tcPr>
          <w:p w14:paraId="7A466A0F" w14:textId="77777777" w:rsidR="00BD55F7" w:rsidRPr="008F6E81" w:rsidRDefault="00BD55F7" w:rsidP="00C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Systemic glucocorticoid</w:t>
            </w:r>
          </w:p>
        </w:tc>
        <w:tc>
          <w:tcPr>
            <w:tcW w:w="1257" w:type="dxa"/>
            <w:noWrap/>
            <w:vAlign w:val="bottom"/>
            <w:hideMark/>
          </w:tcPr>
          <w:p w14:paraId="7A5FB104" w14:textId="77777777" w:rsidR="00BD55F7" w:rsidRPr="008F6E81" w:rsidRDefault="00BD55F7" w:rsidP="00C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H02AB06</w:t>
            </w:r>
          </w:p>
        </w:tc>
        <w:tc>
          <w:tcPr>
            <w:tcW w:w="2909" w:type="dxa"/>
            <w:noWrap/>
            <w:vAlign w:val="bottom"/>
            <w:hideMark/>
          </w:tcPr>
          <w:p w14:paraId="4416D220" w14:textId="77777777" w:rsidR="00BD55F7" w:rsidRPr="008F6E81" w:rsidRDefault="00BD55F7" w:rsidP="00C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Prednisolone</w:t>
            </w:r>
          </w:p>
        </w:tc>
        <w:tc>
          <w:tcPr>
            <w:tcW w:w="1324" w:type="dxa"/>
            <w:noWrap/>
            <w:vAlign w:val="bottom"/>
            <w:hideMark/>
          </w:tcPr>
          <w:p w14:paraId="3A87F037" w14:textId="77777777" w:rsidR="00BD55F7" w:rsidRPr="008F6E81" w:rsidRDefault="00BD55F7" w:rsidP="00CF1D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40" w:type="dxa"/>
            <w:noWrap/>
            <w:vAlign w:val="bottom"/>
            <w:hideMark/>
          </w:tcPr>
          <w:p w14:paraId="0C17389D" w14:textId="77777777" w:rsidR="00BD55F7" w:rsidRPr="008F6E81" w:rsidRDefault="00BD55F7" w:rsidP="00CF1D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noWrap/>
            <w:vAlign w:val="bottom"/>
            <w:hideMark/>
          </w:tcPr>
          <w:p w14:paraId="71E38F36" w14:textId="77777777" w:rsidR="00BD55F7" w:rsidRPr="008F6E81" w:rsidRDefault="00BD55F7" w:rsidP="00CF1D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D55F7" w:rsidRPr="008F6E81" w14:paraId="24857204" w14:textId="77777777" w:rsidTr="00CF1D2A">
        <w:trPr>
          <w:trHeight w:val="285"/>
        </w:trPr>
        <w:tc>
          <w:tcPr>
            <w:tcW w:w="2160" w:type="dxa"/>
            <w:noWrap/>
            <w:vAlign w:val="bottom"/>
            <w:hideMark/>
          </w:tcPr>
          <w:p w14:paraId="2F5019B1" w14:textId="77777777" w:rsidR="00BD55F7" w:rsidRPr="008F6E81" w:rsidRDefault="00BD55F7" w:rsidP="00C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Systemic glucocorticoid</w:t>
            </w:r>
          </w:p>
        </w:tc>
        <w:tc>
          <w:tcPr>
            <w:tcW w:w="1257" w:type="dxa"/>
            <w:noWrap/>
            <w:vAlign w:val="bottom"/>
            <w:hideMark/>
          </w:tcPr>
          <w:p w14:paraId="2EF666FB" w14:textId="77777777" w:rsidR="00BD55F7" w:rsidRPr="008F6E81" w:rsidRDefault="00BD55F7" w:rsidP="00C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H02AB07</w:t>
            </w:r>
          </w:p>
        </w:tc>
        <w:tc>
          <w:tcPr>
            <w:tcW w:w="2909" w:type="dxa"/>
            <w:noWrap/>
            <w:vAlign w:val="bottom"/>
            <w:hideMark/>
          </w:tcPr>
          <w:p w14:paraId="3DD97031" w14:textId="77777777" w:rsidR="00BD55F7" w:rsidRPr="008F6E81" w:rsidRDefault="00BD55F7" w:rsidP="00C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Prednisone</w:t>
            </w:r>
          </w:p>
        </w:tc>
        <w:tc>
          <w:tcPr>
            <w:tcW w:w="1324" w:type="dxa"/>
            <w:noWrap/>
            <w:vAlign w:val="bottom"/>
            <w:hideMark/>
          </w:tcPr>
          <w:p w14:paraId="59B1ECCE" w14:textId="77777777" w:rsidR="00BD55F7" w:rsidRPr="008F6E81" w:rsidRDefault="00BD55F7" w:rsidP="00CF1D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440" w:type="dxa"/>
            <w:noWrap/>
            <w:vAlign w:val="bottom"/>
            <w:hideMark/>
          </w:tcPr>
          <w:p w14:paraId="19D66EFC" w14:textId="77777777" w:rsidR="00BD55F7" w:rsidRPr="008F6E81" w:rsidRDefault="00BD55F7" w:rsidP="00CF1D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noWrap/>
            <w:vAlign w:val="bottom"/>
            <w:hideMark/>
          </w:tcPr>
          <w:p w14:paraId="526C6C59" w14:textId="77777777" w:rsidR="00BD55F7" w:rsidRPr="008F6E81" w:rsidRDefault="00BD55F7" w:rsidP="00CF1D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BD55F7" w:rsidRPr="008F6E81" w14:paraId="097CC951" w14:textId="77777777" w:rsidTr="00CF1D2A">
        <w:trPr>
          <w:trHeight w:val="285"/>
        </w:trPr>
        <w:tc>
          <w:tcPr>
            <w:tcW w:w="2160" w:type="dxa"/>
            <w:noWrap/>
            <w:vAlign w:val="bottom"/>
            <w:hideMark/>
          </w:tcPr>
          <w:p w14:paraId="2E73DB92" w14:textId="77777777" w:rsidR="00BD55F7" w:rsidRPr="008F6E81" w:rsidRDefault="00BD55F7" w:rsidP="00C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Systemic glucocorticoid</w:t>
            </w:r>
          </w:p>
        </w:tc>
        <w:tc>
          <w:tcPr>
            <w:tcW w:w="1257" w:type="dxa"/>
            <w:noWrap/>
            <w:vAlign w:val="bottom"/>
            <w:hideMark/>
          </w:tcPr>
          <w:p w14:paraId="2DBB3AE5" w14:textId="77777777" w:rsidR="00BD55F7" w:rsidRPr="008F6E81" w:rsidRDefault="00BD55F7" w:rsidP="00C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H02AB08</w:t>
            </w:r>
          </w:p>
        </w:tc>
        <w:tc>
          <w:tcPr>
            <w:tcW w:w="2909" w:type="dxa"/>
            <w:noWrap/>
            <w:vAlign w:val="bottom"/>
            <w:hideMark/>
          </w:tcPr>
          <w:p w14:paraId="02CF2848" w14:textId="77777777" w:rsidR="00BD55F7" w:rsidRPr="008F6E81" w:rsidRDefault="00BD55F7" w:rsidP="00C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Triamcinolone</w:t>
            </w:r>
          </w:p>
        </w:tc>
        <w:tc>
          <w:tcPr>
            <w:tcW w:w="1324" w:type="dxa"/>
            <w:noWrap/>
            <w:vAlign w:val="bottom"/>
            <w:hideMark/>
          </w:tcPr>
          <w:p w14:paraId="6048F166" w14:textId="77777777" w:rsidR="00BD55F7" w:rsidRPr="008F6E81" w:rsidRDefault="00BD55F7" w:rsidP="00CF1D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40" w:type="dxa"/>
            <w:noWrap/>
            <w:vAlign w:val="bottom"/>
            <w:hideMark/>
          </w:tcPr>
          <w:p w14:paraId="6961CC71" w14:textId="77777777" w:rsidR="00BD55F7" w:rsidRPr="008F6E81" w:rsidRDefault="00BD55F7" w:rsidP="00CF1D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noWrap/>
            <w:vAlign w:val="bottom"/>
            <w:hideMark/>
          </w:tcPr>
          <w:p w14:paraId="67ECFB97" w14:textId="77777777" w:rsidR="00BD55F7" w:rsidRPr="008F6E81" w:rsidRDefault="00BD55F7" w:rsidP="00CF1D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D55F7" w:rsidRPr="008F6E81" w14:paraId="305F148F" w14:textId="77777777" w:rsidTr="00CF1D2A">
        <w:trPr>
          <w:trHeight w:val="285"/>
        </w:trPr>
        <w:tc>
          <w:tcPr>
            <w:tcW w:w="2160" w:type="dxa"/>
            <w:noWrap/>
            <w:vAlign w:val="bottom"/>
            <w:hideMark/>
          </w:tcPr>
          <w:p w14:paraId="1343ECC3" w14:textId="77777777" w:rsidR="00BD55F7" w:rsidRPr="008F6E81" w:rsidRDefault="00BD55F7" w:rsidP="00C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Systemic glucocorticoid</w:t>
            </w:r>
          </w:p>
        </w:tc>
        <w:tc>
          <w:tcPr>
            <w:tcW w:w="1257" w:type="dxa"/>
            <w:noWrap/>
            <w:vAlign w:val="bottom"/>
            <w:hideMark/>
          </w:tcPr>
          <w:p w14:paraId="2FDEC17E" w14:textId="77777777" w:rsidR="00BD55F7" w:rsidRPr="008F6E81" w:rsidRDefault="00BD55F7" w:rsidP="00C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H02AB09</w:t>
            </w:r>
          </w:p>
        </w:tc>
        <w:tc>
          <w:tcPr>
            <w:tcW w:w="2909" w:type="dxa"/>
            <w:noWrap/>
            <w:vAlign w:val="bottom"/>
            <w:hideMark/>
          </w:tcPr>
          <w:p w14:paraId="0FB1D1A6" w14:textId="77777777" w:rsidR="00BD55F7" w:rsidRPr="008F6E81" w:rsidRDefault="00BD55F7" w:rsidP="00C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Hydrocortisone</w:t>
            </w:r>
          </w:p>
        </w:tc>
        <w:tc>
          <w:tcPr>
            <w:tcW w:w="1324" w:type="dxa"/>
            <w:noWrap/>
            <w:vAlign w:val="bottom"/>
            <w:hideMark/>
          </w:tcPr>
          <w:p w14:paraId="33C47CBC" w14:textId="77777777" w:rsidR="00BD55F7" w:rsidRPr="008F6E81" w:rsidRDefault="00BD55F7" w:rsidP="00CF1D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40" w:type="dxa"/>
            <w:noWrap/>
            <w:vAlign w:val="bottom"/>
            <w:hideMark/>
          </w:tcPr>
          <w:p w14:paraId="13F21151" w14:textId="77777777" w:rsidR="00BD55F7" w:rsidRPr="008F6E81" w:rsidRDefault="00BD55F7" w:rsidP="00CF1D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noWrap/>
            <w:vAlign w:val="bottom"/>
            <w:hideMark/>
          </w:tcPr>
          <w:p w14:paraId="488EFBCF" w14:textId="77777777" w:rsidR="00BD55F7" w:rsidRPr="008F6E81" w:rsidRDefault="00BD55F7" w:rsidP="00CF1D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D55F7" w:rsidRPr="008F6E81" w14:paraId="48652E89" w14:textId="77777777" w:rsidTr="00CF1D2A">
        <w:trPr>
          <w:trHeight w:val="285"/>
        </w:trPr>
        <w:tc>
          <w:tcPr>
            <w:tcW w:w="2160" w:type="dxa"/>
            <w:noWrap/>
            <w:vAlign w:val="bottom"/>
            <w:hideMark/>
          </w:tcPr>
          <w:p w14:paraId="4AA47C0E" w14:textId="77777777" w:rsidR="00BD55F7" w:rsidRPr="008F6E81" w:rsidRDefault="00BD55F7" w:rsidP="00C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Systemic glucocorticoid</w:t>
            </w:r>
          </w:p>
        </w:tc>
        <w:tc>
          <w:tcPr>
            <w:tcW w:w="1257" w:type="dxa"/>
            <w:noWrap/>
            <w:vAlign w:val="bottom"/>
            <w:hideMark/>
          </w:tcPr>
          <w:p w14:paraId="2337F137" w14:textId="77777777" w:rsidR="00BD55F7" w:rsidRPr="008F6E81" w:rsidRDefault="00BD55F7" w:rsidP="00C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H02AB10</w:t>
            </w:r>
          </w:p>
        </w:tc>
        <w:tc>
          <w:tcPr>
            <w:tcW w:w="2909" w:type="dxa"/>
            <w:noWrap/>
            <w:vAlign w:val="bottom"/>
            <w:hideMark/>
          </w:tcPr>
          <w:p w14:paraId="342D9370" w14:textId="77777777" w:rsidR="00BD55F7" w:rsidRPr="008F6E81" w:rsidRDefault="00BD55F7" w:rsidP="00C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Cortisone</w:t>
            </w:r>
          </w:p>
        </w:tc>
        <w:tc>
          <w:tcPr>
            <w:tcW w:w="1324" w:type="dxa"/>
            <w:noWrap/>
            <w:vAlign w:val="bottom"/>
            <w:hideMark/>
          </w:tcPr>
          <w:p w14:paraId="537DFBF7" w14:textId="77777777" w:rsidR="00BD55F7" w:rsidRPr="008F6E81" w:rsidRDefault="00BD55F7" w:rsidP="00CF1D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40" w:type="dxa"/>
            <w:noWrap/>
            <w:vAlign w:val="bottom"/>
            <w:hideMark/>
          </w:tcPr>
          <w:p w14:paraId="23380920" w14:textId="77777777" w:rsidR="00BD55F7" w:rsidRPr="008F6E81" w:rsidRDefault="00BD55F7" w:rsidP="00CF1D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noWrap/>
            <w:vAlign w:val="bottom"/>
            <w:hideMark/>
          </w:tcPr>
          <w:p w14:paraId="37C2D4A9" w14:textId="77777777" w:rsidR="00BD55F7" w:rsidRPr="008F6E81" w:rsidRDefault="00BD55F7" w:rsidP="00CF1D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</w:tbl>
    <w:p w14:paraId="6CB7211F" w14:textId="77777777" w:rsidR="00BD55F7" w:rsidRPr="008F6E81" w:rsidRDefault="00BD55F7" w:rsidP="00BD55F7">
      <w:pPr>
        <w:spacing w:line="240" w:lineRule="auto"/>
        <w:rPr>
          <w:rFonts w:ascii="Times New Roman" w:hAnsi="Times New Roman" w:cs="Times New Roman"/>
          <w:iCs/>
        </w:rPr>
      </w:pPr>
      <w:r w:rsidRPr="008F6E81">
        <w:rPr>
          <w:rFonts w:ascii="Times New Roman" w:hAnsi="Times New Roman" w:cs="Times New Roman"/>
          <w:iCs/>
        </w:rPr>
        <w:t>Note: Medication groups used in Cox models: diabetes medications, aspirin, systemic NSAID, systemic glucocorticoid. ATC names are based on standard WHO ATC descriptions; class-level codes are labeled as class.</w:t>
      </w:r>
    </w:p>
    <w:p w14:paraId="0323C70E" w14:textId="77777777" w:rsidR="00AE0EB9" w:rsidRDefault="00AE0EB9"/>
    <w:sectPr w:rsidR="00AE0EB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55F7"/>
    <w:rsid w:val="001D0BF6"/>
    <w:rsid w:val="00213DEC"/>
    <w:rsid w:val="00483E5C"/>
    <w:rsid w:val="00617F93"/>
    <w:rsid w:val="00AE0EB9"/>
    <w:rsid w:val="00B665D8"/>
    <w:rsid w:val="00BD55F7"/>
    <w:rsid w:val="00CE00DB"/>
    <w:rsid w:val="00CF7CE3"/>
    <w:rsid w:val="00DF0A16"/>
    <w:rsid w:val="00E31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D958C1"/>
  <w15:chartTrackingRefBased/>
  <w15:docId w15:val="{5115D8A4-74F0-4F3A-9D93-F8D12C6935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55F7"/>
    <w:pPr>
      <w:spacing w:line="278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55F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55F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55F7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C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55F7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  <w:lang w:val="en-C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55F7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  <w:lang w:val="en-C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55F7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en-C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55F7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val="en-C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55F7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en-C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55F7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55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55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55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55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55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55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55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55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55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55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character" w:customStyle="1" w:styleId="TitleChar">
    <w:name w:val="Title Char"/>
    <w:basedOn w:val="DefaultParagraphFont"/>
    <w:link w:val="Title"/>
    <w:uiPriority w:val="10"/>
    <w:rsid w:val="00BD55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55F7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CA"/>
    </w:rPr>
  </w:style>
  <w:style w:type="character" w:customStyle="1" w:styleId="SubtitleChar">
    <w:name w:val="Subtitle Char"/>
    <w:basedOn w:val="DefaultParagraphFont"/>
    <w:link w:val="Subtitle"/>
    <w:uiPriority w:val="11"/>
    <w:rsid w:val="00BD55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55F7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2"/>
      <w:lang w:val="en-CA"/>
    </w:rPr>
  </w:style>
  <w:style w:type="character" w:customStyle="1" w:styleId="QuoteChar">
    <w:name w:val="Quote Char"/>
    <w:basedOn w:val="DefaultParagraphFont"/>
    <w:link w:val="Quote"/>
    <w:uiPriority w:val="29"/>
    <w:rsid w:val="00BD55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55F7"/>
    <w:pPr>
      <w:spacing w:line="259" w:lineRule="auto"/>
      <w:ind w:left="720"/>
      <w:contextualSpacing/>
    </w:pPr>
    <w:rPr>
      <w:sz w:val="22"/>
      <w:szCs w:val="22"/>
      <w:lang w:val="en-CA"/>
    </w:rPr>
  </w:style>
  <w:style w:type="character" w:styleId="IntenseEmphasis">
    <w:name w:val="Intense Emphasis"/>
    <w:basedOn w:val="DefaultParagraphFont"/>
    <w:uiPriority w:val="21"/>
    <w:qFormat/>
    <w:rsid w:val="00BD55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55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  <w:lang w:val="en-C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55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55F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9</Words>
  <Characters>2221</Characters>
  <Application>Microsoft Office Word</Application>
  <DocSecurity>0</DocSecurity>
  <Lines>18</Lines>
  <Paragraphs>5</Paragraphs>
  <ScaleCrop>false</ScaleCrop>
  <Company>Universite d'Ottawa</Company>
  <LinksUpToDate>false</LinksUpToDate>
  <CharactersWithSpaces>2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De Lisio</dc:creator>
  <cp:keywords/>
  <dc:description/>
  <cp:lastModifiedBy>Michael De Lisio</cp:lastModifiedBy>
  <cp:revision>1</cp:revision>
  <dcterms:created xsi:type="dcterms:W3CDTF">2026-04-17T15:15:00Z</dcterms:created>
  <dcterms:modified xsi:type="dcterms:W3CDTF">2026-04-17T15:16:00Z</dcterms:modified>
</cp:coreProperties>
</file>